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24" w:type="dxa"/>
        <w:tblInd w:w="-1701" w:type="dxa"/>
        <w:tblLayout w:type="fixed"/>
        <w:tblLook w:val="0420" w:firstRow="1" w:lastRow="0" w:firstColumn="0" w:lastColumn="0" w:noHBand="0" w:noVBand="1"/>
      </w:tblPr>
      <w:tblGrid>
        <w:gridCol w:w="2268"/>
        <w:gridCol w:w="2268"/>
        <w:gridCol w:w="2552"/>
        <w:gridCol w:w="1984"/>
        <w:gridCol w:w="1276"/>
        <w:gridCol w:w="1276"/>
      </w:tblGrid>
      <w:tr w:rsidR="0096144F" w:rsidRPr="00A215CE" w14:paraId="7E747DD3" w14:textId="339C21E3" w:rsidTr="00987E33">
        <w:trPr>
          <w:tblHeader/>
        </w:trPr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F710" w14:textId="77777777" w:rsidR="0096144F" w:rsidRPr="00A215CE" w:rsidRDefault="0096144F" w:rsidP="005D6595">
            <w:r w:rsidRPr="00A215CE">
              <w:rPr>
                <w:b/>
              </w:rPr>
              <w:t>Variable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500CC" w14:textId="77777777" w:rsidR="0096144F" w:rsidRPr="00A215CE" w:rsidRDefault="0096144F" w:rsidP="005D6595">
            <w:r w:rsidRPr="00A215CE">
              <w:rPr>
                <w:b/>
              </w:rPr>
              <w:t>Overall</w:t>
            </w:r>
            <w:r w:rsidRPr="00A215CE">
              <w:t>, N = 618</w:t>
            </w:r>
            <w:r w:rsidRPr="00A215CE">
              <w:rPr>
                <w:vertAlign w:val="superscript"/>
              </w:rPr>
              <w:t>1</w:t>
            </w:r>
          </w:p>
        </w:tc>
        <w:tc>
          <w:tcPr>
            <w:tcW w:w="255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5FBB" w14:textId="77777777" w:rsidR="0096144F" w:rsidRPr="00A215CE" w:rsidRDefault="0096144F" w:rsidP="005D6595">
            <w:r w:rsidRPr="00A215CE">
              <w:rPr>
                <w:b/>
              </w:rPr>
              <w:t>Without SI</w:t>
            </w:r>
            <w:r w:rsidRPr="00A215CE">
              <w:t>, N = 557</w:t>
            </w:r>
            <w:r w:rsidRPr="00A215CE">
              <w:rPr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19008" w14:textId="77777777" w:rsidR="0096144F" w:rsidRPr="00A215CE" w:rsidRDefault="0096144F" w:rsidP="005D6595">
            <w:r w:rsidRPr="00A215CE">
              <w:rPr>
                <w:b/>
              </w:rPr>
              <w:t>With SI</w:t>
            </w:r>
            <w:r w:rsidRPr="00A215CE">
              <w:t>, N = 61</w:t>
            </w:r>
            <w:r w:rsidRPr="00A215CE">
              <w:rPr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4991" w14:textId="77777777" w:rsidR="0096144F" w:rsidRPr="00A215CE" w:rsidRDefault="0096144F" w:rsidP="005D6595">
            <w:r w:rsidRPr="00A215CE">
              <w:rPr>
                <w:b/>
              </w:rPr>
              <w:t>p-value</w:t>
            </w:r>
            <w:r w:rsidRPr="00A215CE">
              <w:rPr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7CCD89C" w14:textId="4C5006DC" w:rsidR="0096144F" w:rsidRPr="00A215CE" w:rsidRDefault="0096144F" w:rsidP="005D6595">
            <w:pPr>
              <w:rPr>
                <w:b/>
                <w:lang w:eastAsia="zh-CN"/>
              </w:rPr>
            </w:pPr>
            <w:r>
              <w:rPr>
                <w:rFonts w:hint="eastAsia"/>
                <w:b/>
                <w:lang w:eastAsia="zh-CN"/>
              </w:rPr>
              <w:t>C</w:t>
            </w:r>
            <w:r>
              <w:rPr>
                <w:b/>
                <w:lang w:eastAsia="zh-CN"/>
              </w:rPr>
              <w:t>ohen D</w:t>
            </w:r>
          </w:p>
        </w:tc>
      </w:tr>
      <w:tr w:rsidR="0096144F" w:rsidRPr="00A215CE" w14:paraId="6FA1D5FE" w14:textId="589E95AA" w:rsidTr="00987E33"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0F6C" w14:textId="77777777" w:rsidR="0096144F" w:rsidRPr="00A215CE" w:rsidRDefault="0096144F" w:rsidP="005D6595">
            <w:r w:rsidRPr="00A215CE">
              <w:rPr>
                <w:b/>
              </w:rPr>
              <w:t>gender</w:t>
            </w:r>
          </w:p>
        </w:tc>
        <w:tc>
          <w:tcPr>
            <w:tcW w:w="226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8812C" w14:textId="77777777" w:rsidR="0096144F" w:rsidRPr="00A215CE" w:rsidRDefault="0096144F" w:rsidP="005D6595"/>
        </w:tc>
        <w:tc>
          <w:tcPr>
            <w:tcW w:w="25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02DC7" w14:textId="77777777" w:rsidR="0096144F" w:rsidRPr="00A215CE" w:rsidRDefault="0096144F" w:rsidP="005D6595"/>
        </w:tc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91F5B" w14:textId="77777777" w:rsidR="0096144F" w:rsidRPr="00A215CE" w:rsidRDefault="0096144F" w:rsidP="005D6595"/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4CDD6" w14:textId="77777777" w:rsidR="0096144F" w:rsidRPr="00A215CE" w:rsidRDefault="0096144F" w:rsidP="005D6595">
            <w:r w:rsidRPr="00A215CE">
              <w:t>0.2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E06F0D" w14:textId="77777777" w:rsidR="0096144F" w:rsidRPr="00A215CE" w:rsidRDefault="0096144F" w:rsidP="005D6595"/>
        </w:tc>
      </w:tr>
      <w:tr w:rsidR="0096144F" w:rsidRPr="00A215CE" w14:paraId="5158511C" w14:textId="7B112CD2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5AB3" w14:textId="7E597B2B" w:rsidR="0096144F" w:rsidRPr="00A215CE" w:rsidRDefault="00987E33" w:rsidP="005D6595">
            <w:r>
              <w:t>Mal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34E63" w14:textId="77777777" w:rsidR="0096144F" w:rsidRPr="00A215CE" w:rsidRDefault="0096144F" w:rsidP="005D6595">
            <w:r w:rsidRPr="00A215CE">
              <w:t>415 (67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D8C6" w14:textId="77777777" w:rsidR="0096144F" w:rsidRPr="00A215CE" w:rsidRDefault="0096144F" w:rsidP="005D6595">
            <w:r w:rsidRPr="00A215CE">
              <w:t>378 (68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2EF3B" w14:textId="77777777" w:rsidR="0096144F" w:rsidRPr="00A215CE" w:rsidRDefault="0096144F" w:rsidP="005D6595">
            <w:r w:rsidRPr="00A215CE">
              <w:t>37 (6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09954" w14:textId="77777777" w:rsidR="0096144F" w:rsidRPr="00A215CE" w:rsidRDefault="0096144F" w:rsidP="005D6595"/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F17218" w14:textId="77777777" w:rsidR="0096144F" w:rsidRPr="00A215CE" w:rsidRDefault="0096144F" w:rsidP="005D6595"/>
        </w:tc>
      </w:tr>
      <w:tr w:rsidR="0096144F" w:rsidRPr="00A215CE" w14:paraId="64AA3CB9" w14:textId="35B2DBA9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C89F2" w14:textId="57148F8C" w:rsidR="0096144F" w:rsidRPr="00A215CE" w:rsidRDefault="00987E33" w:rsidP="005D6595">
            <w:r>
              <w:t>Femal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4DC88" w14:textId="77777777" w:rsidR="0096144F" w:rsidRPr="00A215CE" w:rsidRDefault="0096144F" w:rsidP="005D6595">
            <w:r w:rsidRPr="00A215CE">
              <w:t>202 (33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D4284" w14:textId="77777777" w:rsidR="0096144F" w:rsidRPr="00A215CE" w:rsidRDefault="0096144F" w:rsidP="005D6595">
            <w:r w:rsidRPr="00A215CE">
              <w:t>178 (32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DBE8F" w14:textId="77777777" w:rsidR="0096144F" w:rsidRPr="00A215CE" w:rsidRDefault="0096144F" w:rsidP="005D6595">
            <w:r w:rsidRPr="00A215CE">
              <w:t>24 (3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45068" w14:textId="77777777" w:rsidR="0096144F" w:rsidRPr="00A215CE" w:rsidRDefault="0096144F" w:rsidP="005D6595"/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9A1AD2D" w14:textId="77777777" w:rsidR="0096144F" w:rsidRPr="00A215CE" w:rsidRDefault="0096144F" w:rsidP="005D6595"/>
        </w:tc>
      </w:tr>
      <w:tr w:rsidR="0096144F" w:rsidRPr="00A215CE" w14:paraId="5C89B1F8" w14:textId="3A7D5577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86796" w14:textId="77777777" w:rsidR="0096144F" w:rsidRPr="00A215CE" w:rsidRDefault="0096144F" w:rsidP="005D6595">
            <w:r w:rsidRPr="00A215CE">
              <w:rPr>
                <w:b/>
              </w:rPr>
              <w:t>ag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AD249" w14:textId="77777777" w:rsidR="0096144F" w:rsidRPr="00A215CE" w:rsidRDefault="0096144F" w:rsidP="005D6595">
            <w:r w:rsidRPr="00A215CE">
              <w:t>42 (33, 53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230D6" w14:textId="77777777" w:rsidR="0096144F" w:rsidRPr="00A215CE" w:rsidRDefault="0096144F" w:rsidP="005D6595">
            <w:r w:rsidRPr="00A215CE">
              <w:t>43 (33, 54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82E06" w14:textId="77777777" w:rsidR="0096144F" w:rsidRPr="00A215CE" w:rsidRDefault="0096144F" w:rsidP="005D6595">
            <w:r w:rsidRPr="00A215CE">
              <w:t>40 (31, 4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A836F" w14:textId="77777777" w:rsidR="0096144F" w:rsidRPr="00A215CE" w:rsidRDefault="0096144F" w:rsidP="005D6595">
            <w:r w:rsidRPr="00A215CE">
              <w:t>0.02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447FF5" w14:textId="77777777" w:rsidR="0096144F" w:rsidRPr="00A215CE" w:rsidRDefault="0096144F" w:rsidP="005D6595"/>
        </w:tc>
      </w:tr>
      <w:tr w:rsidR="0096144F" w:rsidRPr="00A215CE" w14:paraId="469091C2" w14:textId="5FEDD004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D59C7" w14:textId="0FE8B9A9" w:rsidR="0096144F" w:rsidRPr="00A215CE" w:rsidRDefault="00987E33" w:rsidP="005D6595">
            <w:r>
              <w:rPr>
                <w:b/>
              </w:rPr>
              <w:t>E</w:t>
            </w:r>
            <w:r w:rsidR="0096144F" w:rsidRPr="00A215CE">
              <w:rPr>
                <w:b/>
              </w:rPr>
              <w:t>du</w:t>
            </w:r>
            <w:r>
              <w:rPr>
                <w:b/>
              </w:rPr>
              <w:t xml:space="preserve">cation </w:t>
            </w:r>
            <w:r w:rsidR="0096144F" w:rsidRPr="00A215CE">
              <w:rPr>
                <w:b/>
              </w:rPr>
              <w:t>year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9E33C" w14:textId="77777777" w:rsidR="0096144F" w:rsidRPr="00A215CE" w:rsidRDefault="0096144F" w:rsidP="005D6595">
            <w:r w:rsidRPr="00A215CE">
              <w:t>8.0 (8.0, 11.0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F5AA0" w14:textId="77777777" w:rsidR="0096144F" w:rsidRPr="00A215CE" w:rsidRDefault="0096144F" w:rsidP="005D6595">
            <w:r w:rsidRPr="00A215CE">
              <w:t>8.0 (8.0, 11.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8031" w14:textId="77777777" w:rsidR="0096144F" w:rsidRPr="00A215CE" w:rsidRDefault="0096144F" w:rsidP="005D6595">
            <w:r w:rsidRPr="00A215CE">
              <w:t>9.0 (8.0, 11.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6D05B" w14:textId="77777777" w:rsidR="0096144F" w:rsidRPr="00A215CE" w:rsidRDefault="0096144F" w:rsidP="005D6595">
            <w:r w:rsidRPr="00A215CE">
              <w:t>0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520697" w14:textId="77777777" w:rsidR="0096144F" w:rsidRPr="00A215CE" w:rsidRDefault="0096144F" w:rsidP="005D6595"/>
        </w:tc>
      </w:tr>
      <w:tr w:rsidR="0096144F" w:rsidRPr="00A215CE" w14:paraId="0FBB7BD4" w14:textId="02D3A03B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490B3" w14:textId="77777777" w:rsidR="0096144F" w:rsidRPr="00A215CE" w:rsidRDefault="0096144F" w:rsidP="005D6595">
            <w:r w:rsidRPr="00A215CE">
              <w:rPr>
                <w:b/>
              </w:rPr>
              <w:t>marriag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FF8F9" w14:textId="77777777" w:rsidR="0096144F" w:rsidRPr="00A215CE" w:rsidRDefault="0096144F" w:rsidP="005D6595"/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290B" w14:textId="77777777" w:rsidR="0096144F" w:rsidRPr="00A215CE" w:rsidRDefault="0096144F" w:rsidP="005D6595"/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67ADE" w14:textId="77777777" w:rsidR="0096144F" w:rsidRPr="00A215CE" w:rsidRDefault="0096144F" w:rsidP="005D6595"/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46866" w14:textId="77777777" w:rsidR="0096144F" w:rsidRPr="00A215CE" w:rsidRDefault="0096144F" w:rsidP="005D6595">
            <w:r w:rsidRPr="00A215CE">
              <w:t>0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BB6B4F4" w14:textId="77777777" w:rsidR="0096144F" w:rsidRPr="00A215CE" w:rsidRDefault="0096144F" w:rsidP="005D6595"/>
        </w:tc>
      </w:tr>
      <w:tr w:rsidR="0096144F" w:rsidRPr="00A215CE" w14:paraId="4988365E" w14:textId="7B48ACFC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A4025" w14:textId="562336E3" w:rsidR="0096144F" w:rsidRPr="00A215CE" w:rsidRDefault="00987E33" w:rsidP="005D6595">
            <w:r>
              <w:t>Singl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B93E6" w14:textId="77777777" w:rsidR="0096144F" w:rsidRPr="00A215CE" w:rsidRDefault="0096144F" w:rsidP="005D6595">
            <w:r w:rsidRPr="00A215CE">
              <w:t>481 (78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5AAD5" w14:textId="77777777" w:rsidR="0096144F" w:rsidRPr="00A215CE" w:rsidRDefault="0096144F" w:rsidP="005D6595">
            <w:r w:rsidRPr="00A215CE">
              <w:t>435 (78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783C6" w14:textId="77777777" w:rsidR="0096144F" w:rsidRPr="00A215CE" w:rsidRDefault="0096144F" w:rsidP="005D6595">
            <w:r w:rsidRPr="00A215CE">
              <w:t>46 (7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706F7" w14:textId="77777777" w:rsidR="0096144F" w:rsidRPr="00A215CE" w:rsidRDefault="0096144F" w:rsidP="005D6595"/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E214729" w14:textId="77777777" w:rsidR="0096144F" w:rsidRPr="00A215CE" w:rsidRDefault="0096144F" w:rsidP="005D6595"/>
        </w:tc>
      </w:tr>
      <w:tr w:rsidR="0096144F" w:rsidRPr="00A215CE" w14:paraId="5846BE4E" w14:textId="4DB3B1C2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A8872" w14:textId="091240A7" w:rsidR="0096144F" w:rsidRPr="00A215CE" w:rsidRDefault="00987E33" w:rsidP="005D6595">
            <w:r>
              <w:t>Married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13E28" w14:textId="77777777" w:rsidR="0096144F" w:rsidRPr="00A215CE" w:rsidRDefault="0096144F" w:rsidP="005D6595">
            <w:r w:rsidRPr="00A215CE">
              <w:t>136 (22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A359B" w14:textId="77777777" w:rsidR="0096144F" w:rsidRPr="00A215CE" w:rsidRDefault="0096144F" w:rsidP="005D6595">
            <w:r w:rsidRPr="00A215CE">
              <w:t>121 (22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77A8A" w14:textId="77777777" w:rsidR="0096144F" w:rsidRPr="00A215CE" w:rsidRDefault="0096144F" w:rsidP="005D6595">
            <w:r w:rsidRPr="00A215CE">
              <w:t>15 (2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4C418" w14:textId="77777777" w:rsidR="0096144F" w:rsidRPr="00A215CE" w:rsidRDefault="0096144F" w:rsidP="005D6595"/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B72C5B" w14:textId="77777777" w:rsidR="0096144F" w:rsidRPr="00A215CE" w:rsidRDefault="0096144F" w:rsidP="005D6595"/>
        </w:tc>
      </w:tr>
      <w:tr w:rsidR="0096144F" w:rsidRPr="00A215CE" w14:paraId="7DE66082" w14:textId="6B2D6078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F8A42" w14:textId="6A8F8842" w:rsidR="0096144F" w:rsidRPr="00A215CE" w:rsidRDefault="00987E33" w:rsidP="005D6595">
            <w:r>
              <w:rPr>
                <w:b/>
              </w:rPr>
              <w:t>D</w:t>
            </w:r>
            <w:r w:rsidR="0096144F" w:rsidRPr="00A215CE">
              <w:rPr>
                <w:b/>
              </w:rPr>
              <w:t>iabet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7CA3C" w14:textId="77777777" w:rsidR="0096144F" w:rsidRPr="00A215CE" w:rsidRDefault="0096144F" w:rsidP="005D6595">
            <w:r w:rsidRPr="00A215CE">
              <w:t>75 (12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64BD8" w14:textId="77777777" w:rsidR="0096144F" w:rsidRPr="00A215CE" w:rsidRDefault="0096144F" w:rsidP="005D6595">
            <w:r w:rsidRPr="00A215CE">
              <w:t>69 (12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87476" w14:textId="77777777" w:rsidR="0096144F" w:rsidRPr="00A215CE" w:rsidRDefault="0096144F" w:rsidP="005D6595">
            <w:r w:rsidRPr="00A215CE">
              <w:t>6 (9.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8A848" w14:textId="77777777" w:rsidR="0096144F" w:rsidRPr="00A215CE" w:rsidRDefault="0096144F" w:rsidP="005D6595">
            <w:r w:rsidRPr="00A215CE">
              <w:t>0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DACB64" w14:textId="77777777" w:rsidR="0096144F" w:rsidRPr="00A215CE" w:rsidRDefault="0096144F" w:rsidP="005D6595"/>
        </w:tc>
      </w:tr>
      <w:tr w:rsidR="0096144F" w:rsidRPr="00A215CE" w14:paraId="005133BF" w14:textId="52B9862E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1670C" w14:textId="12168F4E" w:rsidR="0096144F" w:rsidRPr="00A215CE" w:rsidRDefault="00987E33" w:rsidP="005D6595">
            <w:r>
              <w:rPr>
                <w:b/>
              </w:rPr>
              <w:t>H</w:t>
            </w:r>
            <w:r w:rsidR="0096144F" w:rsidRPr="00A215CE">
              <w:rPr>
                <w:b/>
              </w:rPr>
              <w:t>ypertensi</w:t>
            </w:r>
            <w:r>
              <w:rPr>
                <w:b/>
              </w:rPr>
              <w:t>o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AE8BC" w14:textId="77777777" w:rsidR="0096144F" w:rsidRPr="00A215CE" w:rsidRDefault="0096144F" w:rsidP="005D6595">
            <w:r w:rsidRPr="00A215CE">
              <w:t>22 (3.6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F6909" w14:textId="77777777" w:rsidR="0096144F" w:rsidRPr="00A215CE" w:rsidRDefault="0096144F" w:rsidP="005D6595">
            <w:r w:rsidRPr="00A215CE">
              <w:t>20 (3.6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D57F5" w14:textId="77777777" w:rsidR="0096144F" w:rsidRPr="00A215CE" w:rsidRDefault="0096144F" w:rsidP="005D6595">
            <w:r w:rsidRPr="00A215CE">
              <w:t>2 (3.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43C1A" w14:textId="77777777" w:rsidR="0096144F" w:rsidRPr="00A215CE" w:rsidRDefault="0096144F" w:rsidP="005D6595">
            <w:r w:rsidRPr="00A215CE">
              <w:t>&gt;0.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5D7E29" w14:textId="77777777" w:rsidR="0096144F" w:rsidRPr="00A215CE" w:rsidRDefault="0096144F" w:rsidP="005D6595"/>
        </w:tc>
      </w:tr>
      <w:tr w:rsidR="0096144F" w:rsidRPr="00A215CE" w14:paraId="6B69D727" w14:textId="47BDB081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AD2D2" w14:textId="77777777" w:rsidR="0096144F" w:rsidRPr="00A215CE" w:rsidRDefault="0096144F" w:rsidP="005D6595">
            <w:r w:rsidRPr="00A215CE">
              <w:rPr>
                <w:b/>
              </w:rPr>
              <w:t>Age at onset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6911D" w14:textId="77777777" w:rsidR="0096144F" w:rsidRPr="00A215CE" w:rsidRDefault="0096144F" w:rsidP="005D6595">
            <w:r w:rsidRPr="00A215CE">
              <w:t>23 (19, 28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9F10F" w14:textId="77777777" w:rsidR="0096144F" w:rsidRPr="00A215CE" w:rsidRDefault="0096144F" w:rsidP="005D6595">
            <w:r w:rsidRPr="00A215CE">
              <w:t>23 (19, 28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19906" w14:textId="77777777" w:rsidR="0096144F" w:rsidRPr="00A215CE" w:rsidRDefault="0096144F" w:rsidP="005D6595">
            <w:r w:rsidRPr="00A215CE">
              <w:t>22 (18, 2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86D72" w14:textId="77777777" w:rsidR="0096144F" w:rsidRPr="00A215CE" w:rsidRDefault="0096144F" w:rsidP="005D6595">
            <w:r w:rsidRPr="00A215CE">
              <w:t>0.8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2914E3" w14:textId="77777777" w:rsidR="0096144F" w:rsidRPr="00A215CE" w:rsidRDefault="0096144F" w:rsidP="005D6595"/>
        </w:tc>
      </w:tr>
      <w:tr w:rsidR="0096144F" w:rsidRPr="00A215CE" w14:paraId="77273135" w14:textId="6A132200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FEECC" w14:textId="597B281F" w:rsidR="0096144F" w:rsidRPr="00A215CE" w:rsidRDefault="0096144F" w:rsidP="005D6595">
            <w:r w:rsidRPr="00A215CE">
              <w:rPr>
                <w:b/>
              </w:rPr>
              <w:t>Family</w:t>
            </w:r>
            <w:r>
              <w:rPr>
                <w:b/>
              </w:rPr>
              <w:t xml:space="preserve"> </w:t>
            </w:r>
            <w:r w:rsidRPr="00A215CE">
              <w:rPr>
                <w:b/>
              </w:rPr>
              <w:t>his</w:t>
            </w:r>
            <w:r>
              <w:rPr>
                <w:b/>
              </w:rPr>
              <w:t>tory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8FD3A" w14:textId="77777777" w:rsidR="0096144F" w:rsidRPr="00A215CE" w:rsidRDefault="0096144F" w:rsidP="005D6595">
            <w:r w:rsidRPr="00A215CE">
              <w:t>114 (18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749E1" w14:textId="77777777" w:rsidR="0096144F" w:rsidRPr="00A215CE" w:rsidRDefault="0096144F" w:rsidP="005D6595">
            <w:r w:rsidRPr="00A215CE">
              <w:t>99 (18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9EBDF" w14:textId="77777777" w:rsidR="0096144F" w:rsidRPr="00A215CE" w:rsidRDefault="0096144F" w:rsidP="005D6595">
            <w:r w:rsidRPr="00A215CE">
              <w:t>15 (2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A8728" w14:textId="77777777" w:rsidR="0096144F" w:rsidRPr="00A215CE" w:rsidRDefault="0096144F" w:rsidP="005D6595">
            <w:r w:rsidRPr="00A215CE">
              <w:t>0.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0C5C86" w14:textId="77777777" w:rsidR="0096144F" w:rsidRPr="00A215CE" w:rsidRDefault="0096144F" w:rsidP="005D6595"/>
        </w:tc>
      </w:tr>
      <w:tr w:rsidR="0096144F" w:rsidRPr="00A215CE" w14:paraId="5AC37308" w14:textId="24466A8E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7BDB5" w14:textId="77777777" w:rsidR="0096144F" w:rsidRPr="00A215CE" w:rsidRDefault="0096144F" w:rsidP="005D6595">
            <w:r w:rsidRPr="00A215CE">
              <w:rPr>
                <w:b/>
              </w:rPr>
              <w:t>CPZ total dos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5A18C" w14:textId="77777777" w:rsidR="0096144F" w:rsidRPr="00A215CE" w:rsidRDefault="0096144F" w:rsidP="005D6595">
            <w:r w:rsidRPr="00A215CE">
              <w:t>375 (240, 600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334B4" w14:textId="77777777" w:rsidR="0096144F" w:rsidRPr="00A215CE" w:rsidRDefault="0096144F" w:rsidP="005D6595">
            <w:r w:rsidRPr="00A215CE">
              <w:t>380 (240, 60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9A3C0" w14:textId="77777777" w:rsidR="0096144F" w:rsidRPr="00A215CE" w:rsidRDefault="0096144F" w:rsidP="005D6595">
            <w:r w:rsidRPr="00A215CE">
              <w:t>338 (214, 57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BC5BB" w14:textId="77777777" w:rsidR="0096144F" w:rsidRPr="00A215CE" w:rsidRDefault="0096144F" w:rsidP="005D6595">
            <w:r w:rsidRPr="00A215CE">
              <w:t>0.3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729663" w14:textId="77777777" w:rsidR="0096144F" w:rsidRPr="00A215CE" w:rsidRDefault="0096144F" w:rsidP="005D6595"/>
        </w:tc>
      </w:tr>
      <w:tr w:rsidR="0096144F" w:rsidRPr="00A215CE" w14:paraId="650E0D70" w14:textId="130034C6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0E6EE" w14:textId="69F170CA" w:rsidR="0096144F" w:rsidRPr="00A215CE" w:rsidRDefault="0096144F" w:rsidP="005D6595">
            <w:r w:rsidRPr="00A215CE">
              <w:rPr>
                <w:b/>
              </w:rPr>
              <w:t>BMI</w:t>
            </w:r>
            <w:r w:rsidR="00987E33">
              <w:rPr>
                <w:b/>
              </w:rPr>
              <w:t>, kg/m</w:t>
            </w:r>
            <w:r w:rsidR="00987E33" w:rsidRPr="00987E33">
              <w:rPr>
                <w:b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7F6F3" w14:textId="77777777" w:rsidR="0096144F" w:rsidRPr="00A215CE" w:rsidRDefault="0096144F" w:rsidP="005D6595">
            <w:r w:rsidRPr="00A215CE">
              <w:t>23.8 (21.2, 26.9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9B4D9" w14:textId="77777777" w:rsidR="0096144F" w:rsidRPr="00A215CE" w:rsidRDefault="0096144F" w:rsidP="005D6595">
            <w:r w:rsidRPr="00A215CE">
              <w:t>23.7 (21.3, 26.8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BCA3D" w14:textId="77777777" w:rsidR="0096144F" w:rsidRPr="00A215CE" w:rsidRDefault="0096144F" w:rsidP="005D6595">
            <w:r w:rsidRPr="00A215CE">
              <w:t>23.9 (20.4, 27.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A6519" w14:textId="77777777" w:rsidR="0096144F" w:rsidRPr="00A215CE" w:rsidRDefault="0096144F" w:rsidP="005D6595">
            <w:r w:rsidRPr="00A215CE">
              <w:t>0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F55D7C" w14:textId="77777777" w:rsidR="0096144F" w:rsidRPr="00A215CE" w:rsidRDefault="0096144F" w:rsidP="005D6595"/>
        </w:tc>
      </w:tr>
      <w:tr w:rsidR="0096144F" w:rsidRPr="00A215CE" w14:paraId="2E3A6664" w14:textId="77777777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DC9FA" w14:textId="5675607E" w:rsidR="0096144F" w:rsidRPr="00A215CE" w:rsidRDefault="0096144F" w:rsidP="0096144F">
            <w:pPr>
              <w:rPr>
                <w:b/>
              </w:rPr>
            </w:pPr>
            <w:r w:rsidRPr="00A215CE">
              <w:rPr>
                <w:b/>
              </w:rPr>
              <w:t>Smoking statu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A69D0" w14:textId="77777777" w:rsidR="0096144F" w:rsidRPr="00A215CE" w:rsidRDefault="0096144F" w:rsidP="0096144F"/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A4346" w14:textId="77777777" w:rsidR="0096144F" w:rsidRPr="00A215CE" w:rsidRDefault="0096144F" w:rsidP="0096144F"/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3D83B" w14:textId="77777777" w:rsidR="0096144F" w:rsidRPr="00A215CE" w:rsidRDefault="0096144F" w:rsidP="0096144F"/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B1664" w14:textId="7003A700" w:rsidR="0096144F" w:rsidRPr="00A215CE" w:rsidRDefault="0096144F" w:rsidP="0096144F">
            <w:r w:rsidRPr="00A215CE">
              <w:t>0.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A6D4B1" w14:textId="77777777" w:rsidR="0096144F" w:rsidRPr="00A215CE" w:rsidRDefault="0096144F" w:rsidP="0096144F"/>
        </w:tc>
      </w:tr>
      <w:tr w:rsidR="0096144F" w:rsidRPr="00A215CE" w14:paraId="6EC78295" w14:textId="77777777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E2DF2" w14:textId="572A940C" w:rsidR="0096144F" w:rsidRPr="00A215CE" w:rsidRDefault="0096144F" w:rsidP="0096144F">
            <w:pPr>
              <w:rPr>
                <w:b/>
              </w:rPr>
            </w:pPr>
            <w:r w:rsidRPr="00A215CE">
              <w:t>Non-smoke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55D34" w14:textId="177E83AD" w:rsidR="0096144F" w:rsidRPr="00A215CE" w:rsidRDefault="0096144F" w:rsidP="0096144F">
            <w:r w:rsidRPr="00A215CE">
              <w:t>358 (58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567E3" w14:textId="6B8E4C3A" w:rsidR="0096144F" w:rsidRPr="00A215CE" w:rsidRDefault="0096144F" w:rsidP="0096144F">
            <w:r w:rsidRPr="00A215CE">
              <w:t>326 (59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3AB1" w14:textId="4D0F38BE" w:rsidR="0096144F" w:rsidRPr="00A215CE" w:rsidRDefault="0096144F" w:rsidP="0096144F">
            <w:r w:rsidRPr="00A215CE">
              <w:t>32 (5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B803A" w14:textId="77777777" w:rsidR="0096144F" w:rsidRPr="00A215CE" w:rsidRDefault="0096144F" w:rsidP="0096144F"/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E30870" w14:textId="77777777" w:rsidR="0096144F" w:rsidRPr="00A215CE" w:rsidRDefault="0096144F" w:rsidP="0096144F"/>
        </w:tc>
      </w:tr>
      <w:tr w:rsidR="0096144F" w:rsidRPr="00A215CE" w14:paraId="49C245F5" w14:textId="77777777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DC134" w14:textId="5C00AB9C" w:rsidR="0096144F" w:rsidRPr="00A215CE" w:rsidRDefault="0096144F" w:rsidP="0096144F">
            <w:pPr>
              <w:rPr>
                <w:b/>
              </w:rPr>
            </w:pPr>
            <w:r w:rsidRPr="00A215CE">
              <w:t>EX-smoke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9BF09" w14:textId="20C470AA" w:rsidR="0096144F" w:rsidRPr="00A215CE" w:rsidRDefault="0096144F" w:rsidP="0096144F">
            <w:r w:rsidRPr="00A215CE">
              <w:t>72 (12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27944" w14:textId="2B23004D" w:rsidR="0096144F" w:rsidRPr="00A215CE" w:rsidRDefault="0096144F" w:rsidP="0096144F">
            <w:r w:rsidRPr="00A215CE">
              <w:t>64 (11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2D3A3" w14:textId="78CF5BF1" w:rsidR="0096144F" w:rsidRPr="00A215CE" w:rsidRDefault="0096144F" w:rsidP="0096144F">
            <w:r w:rsidRPr="00A215CE">
              <w:t>8 (1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DD4F3" w14:textId="77777777" w:rsidR="0096144F" w:rsidRPr="00A215CE" w:rsidRDefault="0096144F" w:rsidP="0096144F"/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A5F6C15" w14:textId="77777777" w:rsidR="0096144F" w:rsidRPr="00A215CE" w:rsidRDefault="0096144F" w:rsidP="0096144F"/>
        </w:tc>
      </w:tr>
      <w:tr w:rsidR="0096144F" w:rsidRPr="00A215CE" w14:paraId="048B0613" w14:textId="77777777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21160" w14:textId="460721D0" w:rsidR="0096144F" w:rsidRPr="00A215CE" w:rsidRDefault="0096144F" w:rsidP="0096144F">
            <w:pPr>
              <w:rPr>
                <w:b/>
              </w:rPr>
            </w:pPr>
            <w:r w:rsidRPr="00A215CE">
              <w:t>Current-smoker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166CB" w14:textId="1AA90CBF" w:rsidR="0096144F" w:rsidRPr="00A215CE" w:rsidRDefault="0096144F" w:rsidP="0096144F">
            <w:r w:rsidRPr="00A215CE">
              <w:t>188 (30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14833" w14:textId="625AA93E" w:rsidR="0096144F" w:rsidRPr="00A215CE" w:rsidRDefault="0096144F" w:rsidP="0096144F">
            <w:r w:rsidRPr="00A215CE">
              <w:t>167 (30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B86D2" w14:textId="4B1B8FA8" w:rsidR="0096144F" w:rsidRPr="00A215CE" w:rsidRDefault="0096144F" w:rsidP="0096144F">
            <w:r w:rsidRPr="00A215CE">
              <w:t>21 (3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00C44" w14:textId="77777777" w:rsidR="0096144F" w:rsidRPr="00A215CE" w:rsidRDefault="0096144F" w:rsidP="0096144F"/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136EB7" w14:textId="77777777" w:rsidR="0096144F" w:rsidRPr="00A215CE" w:rsidRDefault="0096144F" w:rsidP="0096144F"/>
        </w:tc>
      </w:tr>
      <w:tr w:rsidR="0096144F" w:rsidRPr="00A215CE" w14:paraId="7C118513" w14:textId="25101173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66963" w14:textId="77777777" w:rsidR="0096144F" w:rsidRPr="00A215CE" w:rsidRDefault="0096144F" w:rsidP="0096144F">
            <w:r w:rsidRPr="00A215CE">
              <w:rPr>
                <w:b/>
              </w:rPr>
              <w:t>E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5E3CA" w14:textId="77777777" w:rsidR="0096144F" w:rsidRPr="00A215CE" w:rsidRDefault="0096144F" w:rsidP="0096144F">
            <w:r w:rsidRPr="00A215CE">
              <w:t>6 (5, 9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09AA5" w14:textId="77777777" w:rsidR="0096144F" w:rsidRPr="00A215CE" w:rsidRDefault="0096144F" w:rsidP="0096144F">
            <w:r w:rsidRPr="00A215CE">
              <w:t>6 (5, 8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972BF" w14:textId="77777777" w:rsidR="0096144F" w:rsidRPr="00A215CE" w:rsidRDefault="0096144F" w:rsidP="0096144F">
            <w:r w:rsidRPr="00A215CE">
              <w:t>8 (6, 1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3FC2D" w14:textId="77777777" w:rsidR="0096144F" w:rsidRPr="00A215CE" w:rsidRDefault="0096144F" w:rsidP="0096144F">
            <w:r w:rsidRPr="00A215CE"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7A337A" w14:textId="6F33795B" w:rsidR="0096144F" w:rsidRPr="00A215CE" w:rsidRDefault="0096144F" w:rsidP="009614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7</w:t>
            </w:r>
          </w:p>
        </w:tc>
      </w:tr>
      <w:tr w:rsidR="0096144F" w:rsidRPr="00A215CE" w14:paraId="5C81E50B" w14:textId="0F15D333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B2F20" w14:textId="77777777" w:rsidR="0096144F" w:rsidRPr="00A215CE" w:rsidRDefault="0096144F" w:rsidP="0096144F">
            <w:r w:rsidRPr="00A215CE">
              <w:rPr>
                <w:b/>
              </w:rPr>
              <w:t>P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BB6F7" w14:textId="77777777" w:rsidR="0096144F" w:rsidRPr="00A215CE" w:rsidRDefault="0096144F" w:rsidP="0096144F">
            <w:r w:rsidRPr="00A215CE">
              <w:t>5 (5, 6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7017D" w14:textId="77777777" w:rsidR="0096144F" w:rsidRPr="00A215CE" w:rsidRDefault="0096144F" w:rsidP="0096144F">
            <w:r w:rsidRPr="00A215CE">
              <w:t>5 (5, 6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0F77F" w14:textId="77777777" w:rsidR="0096144F" w:rsidRPr="00A215CE" w:rsidRDefault="0096144F" w:rsidP="0096144F">
            <w:r w:rsidRPr="00A215CE">
              <w:t>6 (5, 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389DF" w14:textId="77777777" w:rsidR="0096144F" w:rsidRPr="00A215CE" w:rsidRDefault="0096144F" w:rsidP="0096144F">
            <w:r w:rsidRPr="00A215CE"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353F304" w14:textId="3A4516E0" w:rsidR="0096144F" w:rsidRPr="00A215CE" w:rsidRDefault="0096144F" w:rsidP="009614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62</w:t>
            </w:r>
          </w:p>
        </w:tc>
      </w:tr>
      <w:tr w:rsidR="0096144F" w:rsidRPr="00A215CE" w14:paraId="33EB3CC4" w14:textId="569EAFBA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CB8ED" w14:textId="12A239EB" w:rsidR="0096144F" w:rsidRPr="00A215CE" w:rsidRDefault="0096144F" w:rsidP="0096144F">
            <w:r w:rsidRPr="00A215CE">
              <w:rPr>
                <w:b/>
              </w:rPr>
              <w:t>SA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F4572" w14:textId="77777777" w:rsidR="0096144F" w:rsidRPr="00A215CE" w:rsidRDefault="0096144F" w:rsidP="0096144F">
            <w:r w:rsidRPr="00A215CE">
              <w:t>5 (5, 5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80F3D" w14:textId="77777777" w:rsidR="0096144F" w:rsidRPr="00A215CE" w:rsidRDefault="0096144F" w:rsidP="0096144F">
            <w:r w:rsidRPr="00A215CE">
              <w:t>5 (5, 5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D757E" w14:textId="77777777" w:rsidR="0096144F" w:rsidRPr="00A215CE" w:rsidRDefault="0096144F" w:rsidP="0096144F">
            <w:r w:rsidRPr="00A215CE">
              <w:t>5 (5, 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156E9" w14:textId="77777777" w:rsidR="0096144F" w:rsidRPr="00A215CE" w:rsidRDefault="0096144F" w:rsidP="0096144F">
            <w:r w:rsidRPr="00A215CE">
              <w:t>0.00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C85328" w14:textId="078E2F0B" w:rsidR="0096144F" w:rsidRPr="00A215CE" w:rsidRDefault="0096144F" w:rsidP="009614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7</w:t>
            </w:r>
          </w:p>
        </w:tc>
      </w:tr>
      <w:tr w:rsidR="0096144F" w:rsidRPr="00A215CE" w14:paraId="18953A4D" w14:textId="402ADE2D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709D6" w14:textId="77777777" w:rsidR="0096144F" w:rsidRPr="00A215CE" w:rsidRDefault="0096144F" w:rsidP="0096144F">
            <w:r w:rsidRPr="00A215CE">
              <w:rPr>
                <w:b/>
              </w:rPr>
              <w:t>E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14063" w14:textId="77777777" w:rsidR="0096144F" w:rsidRPr="00A215CE" w:rsidRDefault="0096144F" w:rsidP="0096144F">
            <w:r w:rsidRPr="00A215CE">
              <w:t>11 (8, 14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01A83" w14:textId="77777777" w:rsidR="0096144F" w:rsidRPr="00A215CE" w:rsidRDefault="0096144F" w:rsidP="0096144F">
            <w:r w:rsidRPr="00A215CE">
              <w:t>10 (8, 14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5F9DE" w14:textId="77777777" w:rsidR="0096144F" w:rsidRPr="00A215CE" w:rsidRDefault="0096144F" w:rsidP="0096144F">
            <w:r w:rsidRPr="00A215CE">
              <w:t>13 (10, 1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F913E" w14:textId="77777777" w:rsidR="0096144F" w:rsidRPr="00A215CE" w:rsidRDefault="0096144F" w:rsidP="0096144F">
            <w:r w:rsidRPr="00A215CE">
              <w:t>0.00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9A4A7A" w14:textId="188EDFCA" w:rsidR="0096144F" w:rsidRPr="00A215CE" w:rsidRDefault="0096144F" w:rsidP="009614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34</w:t>
            </w:r>
          </w:p>
        </w:tc>
      </w:tr>
      <w:tr w:rsidR="0096144F" w:rsidRPr="00A215CE" w14:paraId="25DD5A9B" w14:textId="0527F3E7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A5F09" w14:textId="77777777" w:rsidR="0096144F" w:rsidRPr="00A215CE" w:rsidRDefault="0096144F" w:rsidP="0096144F">
            <w:r w:rsidRPr="00A215CE">
              <w:rPr>
                <w:b/>
              </w:rPr>
              <w:t>P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CA58D" w14:textId="77777777" w:rsidR="0096144F" w:rsidRPr="00A215CE" w:rsidRDefault="0096144F" w:rsidP="0096144F">
            <w:r w:rsidRPr="00A215CE">
              <w:t>9 (6, 11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7DE6E" w14:textId="77777777" w:rsidR="0096144F" w:rsidRPr="00A215CE" w:rsidRDefault="0096144F" w:rsidP="0096144F">
            <w:r w:rsidRPr="00A215CE">
              <w:t>8 (6, 11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CCB05" w14:textId="77777777" w:rsidR="0096144F" w:rsidRPr="00A215CE" w:rsidRDefault="0096144F" w:rsidP="0096144F">
            <w:r w:rsidRPr="00A215CE">
              <w:t>10 (8, 1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56D56" w14:textId="77777777" w:rsidR="0096144F" w:rsidRPr="00A215CE" w:rsidRDefault="0096144F" w:rsidP="0096144F">
            <w:r w:rsidRPr="00A215CE"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C4A6A1" w14:textId="5C956153" w:rsidR="0096144F" w:rsidRPr="00A215CE" w:rsidRDefault="0096144F" w:rsidP="009614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53</w:t>
            </w:r>
          </w:p>
        </w:tc>
      </w:tr>
      <w:tr w:rsidR="0096144F" w:rsidRPr="00A215CE" w14:paraId="76D38571" w14:textId="02D17853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C48D3" w14:textId="77777777" w:rsidR="0096144F" w:rsidRPr="00A215CE" w:rsidRDefault="0096144F" w:rsidP="0096144F">
            <w:r w:rsidRPr="00A215CE">
              <w:rPr>
                <w:b/>
              </w:rPr>
              <w:t>ISI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2B0AD" w14:textId="77777777" w:rsidR="0096144F" w:rsidRPr="00A215CE" w:rsidRDefault="0096144F" w:rsidP="0096144F">
            <w:r w:rsidRPr="00A215CE">
              <w:t>1 (0, 5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0B783" w14:textId="77777777" w:rsidR="0096144F" w:rsidRPr="00A215CE" w:rsidRDefault="0096144F" w:rsidP="0096144F">
            <w:r w:rsidRPr="00A215CE">
              <w:t>1 (0, 5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EE2F" w14:textId="77777777" w:rsidR="0096144F" w:rsidRPr="00A215CE" w:rsidRDefault="0096144F" w:rsidP="0096144F">
            <w:r w:rsidRPr="00A215CE">
              <w:t>6 (1, 1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A79DD" w14:textId="77777777" w:rsidR="0096144F" w:rsidRPr="00A215CE" w:rsidRDefault="0096144F" w:rsidP="0096144F">
            <w:r w:rsidRPr="00A215CE"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901BA6E" w14:textId="1A56B360" w:rsidR="0096144F" w:rsidRPr="00A215CE" w:rsidRDefault="0096144F" w:rsidP="009614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72</w:t>
            </w:r>
          </w:p>
        </w:tc>
      </w:tr>
      <w:tr w:rsidR="0096144F" w:rsidRPr="00A215CE" w14:paraId="3C0063F9" w14:textId="1259E33C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34174" w14:textId="77777777" w:rsidR="0096144F" w:rsidRPr="00A215CE" w:rsidRDefault="0096144F" w:rsidP="0096144F">
            <w:r w:rsidRPr="00A215CE">
              <w:rPr>
                <w:b/>
              </w:rPr>
              <w:t>PANSS-Positiv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2CD4B" w14:textId="77777777" w:rsidR="0096144F" w:rsidRPr="00A215CE" w:rsidRDefault="0096144F" w:rsidP="0096144F">
            <w:r w:rsidRPr="00A215CE">
              <w:t>17 (11, 23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A7B08" w14:textId="77777777" w:rsidR="0096144F" w:rsidRPr="00A215CE" w:rsidRDefault="0096144F" w:rsidP="0096144F">
            <w:r w:rsidRPr="00A215CE">
              <w:t>16 (11, 22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EB201" w14:textId="77777777" w:rsidR="0096144F" w:rsidRPr="00A215CE" w:rsidRDefault="0096144F" w:rsidP="0096144F">
            <w:r w:rsidRPr="00A215CE">
              <w:t>20 (17, 2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FB0E0" w14:textId="77777777" w:rsidR="0096144F" w:rsidRPr="00A215CE" w:rsidRDefault="0096144F" w:rsidP="0096144F">
            <w:r w:rsidRPr="00A215CE"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6F340A" w14:textId="4AC6EFD9" w:rsidR="0096144F" w:rsidRPr="00A215CE" w:rsidRDefault="0096144F" w:rsidP="009614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8</w:t>
            </w:r>
          </w:p>
        </w:tc>
      </w:tr>
      <w:tr w:rsidR="0096144F" w:rsidRPr="00A215CE" w14:paraId="6E296660" w14:textId="4E2C22CC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810A9" w14:textId="77777777" w:rsidR="0096144F" w:rsidRPr="00A215CE" w:rsidRDefault="0096144F" w:rsidP="0096144F">
            <w:r w:rsidRPr="00A215CE">
              <w:rPr>
                <w:b/>
              </w:rPr>
              <w:t>PANSS-Negativ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40EFE" w14:textId="77777777" w:rsidR="0096144F" w:rsidRPr="00A215CE" w:rsidRDefault="0096144F" w:rsidP="0096144F">
            <w:r w:rsidRPr="00A215CE">
              <w:t>24 (18, 29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FF9D2" w14:textId="77777777" w:rsidR="0096144F" w:rsidRPr="00A215CE" w:rsidRDefault="0096144F" w:rsidP="0096144F">
            <w:r w:rsidRPr="00A215CE">
              <w:t>24 (18, 29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FB513" w14:textId="77777777" w:rsidR="0096144F" w:rsidRPr="00A215CE" w:rsidRDefault="0096144F" w:rsidP="0096144F">
            <w:r w:rsidRPr="00A215CE">
              <w:t>23 (20, 2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24DD3" w14:textId="77777777" w:rsidR="0096144F" w:rsidRPr="00A215CE" w:rsidRDefault="0096144F" w:rsidP="0096144F">
            <w:r w:rsidRPr="00A215CE">
              <w:t>0.9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3FCAAC" w14:textId="4F023F64" w:rsidR="0096144F" w:rsidRPr="00A215CE" w:rsidRDefault="0096144F" w:rsidP="009614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3</w:t>
            </w:r>
          </w:p>
        </w:tc>
      </w:tr>
      <w:tr w:rsidR="0096144F" w:rsidRPr="00A215CE" w14:paraId="42EE05B4" w14:textId="404EE4CD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967B6" w14:textId="77777777" w:rsidR="0096144F" w:rsidRPr="00A215CE" w:rsidRDefault="0096144F" w:rsidP="0096144F">
            <w:r w:rsidRPr="00A215CE">
              <w:rPr>
                <w:b/>
              </w:rPr>
              <w:t>PANSS-General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C8E41" w14:textId="77777777" w:rsidR="0096144F" w:rsidRPr="00A215CE" w:rsidRDefault="0096144F" w:rsidP="0096144F">
            <w:r w:rsidRPr="00A215CE">
              <w:t>37 (29, 47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A24FC" w14:textId="77777777" w:rsidR="0096144F" w:rsidRPr="00A215CE" w:rsidRDefault="0096144F" w:rsidP="0096144F">
            <w:r w:rsidRPr="00A215CE">
              <w:t>37 (28, 46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9BB6C" w14:textId="77777777" w:rsidR="0096144F" w:rsidRPr="00A215CE" w:rsidRDefault="0096144F" w:rsidP="0096144F">
            <w:r w:rsidRPr="00A215CE">
              <w:t>43 (36, 5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8234F" w14:textId="77777777" w:rsidR="0096144F" w:rsidRPr="00A215CE" w:rsidRDefault="0096144F" w:rsidP="0096144F">
            <w:r w:rsidRPr="00A215CE"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DAC6EC8" w14:textId="26E5FD8D" w:rsidR="0096144F" w:rsidRPr="00A215CE" w:rsidRDefault="0096144F" w:rsidP="009614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8</w:t>
            </w:r>
          </w:p>
        </w:tc>
      </w:tr>
      <w:tr w:rsidR="0096144F" w:rsidRPr="00A215CE" w14:paraId="79637031" w14:textId="4B22AE1F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DB0F8" w14:textId="77777777" w:rsidR="0096144F" w:rsidRPr="00A215CE" w:rsidRDefault="0096144F" w:rsidP="0096144F">
            <w:r w:rsidRPr="00A215CE">
              <w:rPr>
                <w:b/>
              </w:rPr>
              <w:t>PANSS-Depression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AE71E" w14:textId="77777777" w:rsidR="0096144F" w:rsidRPr="00A215CE" w:rsidRDefault="0096144F" w:rsidP="0096144F">
            <w:r w:rsidRPr="00A215CE">
              <w:t>5 (3, 8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15F9C" w14:textId="77777777" w:rsidR="0096144F" w:rsidRPr="00A215CE" w:rsidRDefault="0096144F" w:rsidP="0096144F">
            <w:r w:rsidRPr="00A215CE">
              <w:t>5 (3, 7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DCB3A" w14:textId="77777777" w:rsidR="0096144F" w:rsidRPr="00A215CE" w:rsidRDefault="0096144F" w:rsidP="0096144F">
            <w:r w:rsidRPr="00A215CE">
              <w:t>8 (6, 1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A24BE" w14:textId="77777777" w:rsidR="0096144F" w:rsidRPr="00A215CE" w:rsidRDefault="0096144F" w:rsidP="0096144F">
            <w:r w:rsidRPr="00A215CE"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7EAF56" w14:textId="7EDB5461" w:rsidR="0096144F" w:rsidRPr="00A215CE" w:rsidRDefault="0096144F" w:rsidP="009614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06</w:t>
            </w:r>
          </w:p>
        </w:tc>
      </w:tr>
      <w:tr w:rsidR="0096144F" w:rsidRPr="00A215CE" w14:paraId="53872273" w14:textId="73192213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41051" w14:textId="77777777" w:rsidR="0096144F" w:rsidRPr="00A215CE" w:rsidRDefault="0096144F" w:rsidP="0096144F">
            <w:r w:rsidRPr="00A215CE">
              <w:rPr>
                <w:b/>
              </w:rPr>
              <w:t>PANSS-Cognitive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2F1D5" w14:textId="77777777" w:rsidR="0096144F" w:rsidRPr="00A215CE" w:rsidRDefault="0096144F" w:rsidP="0096144F">
            <w:r w:rsidRPr="00A215CE">
              <w:t>8 (6, 10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43C56" w14:textId="77777777" w:rsidR="0096144F" w:rsidRPr="00A215CE" w:rsidRDefault="0096144F" w:rsidP="0096144F">
            <w:r w:rsidRPr="00A215CE">
              <w:t>8 (6, 1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BA5C7" w14:textId="77777777" w:rsidR="0096144F" w:rsidRPr="00A215CE" w:rsidRDefault="0096144F" w:rsidP="0096144F">
            <w:r w:rsidRPr="00A215CE">
              <w:t>7 (7, 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3AAEB" w14:textId="77777777" w:rsidR="0096144F" w:rsidRPr="00A215CE" w:rsidRDefault="0096144F" w:rsidP="0096144F">
            <w:r w:rsidRPr="00A215CE">
              <w:t>0.6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63D16B5" w14:textId="7FB8E685" w:rsidR="0096144F" w:rsidRPr="00A215CE" w:rsidRDefault="0096144F" w:rsidP="009614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7</w:t>
            </w:r>
          </w:p>
        </w:tc>
      </w:tr>
      <w:tr w:rsidR="0096144F" w:rsidRPr="00A215CE" w14:paraId="0C036428" w14:textId="109CF580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18294" w14:textId="4D164A1B" w:rsidR="0096144F" w:rsidRPr="00A215CE" w:rsidRDefault="0096144F" w:rsidP="0096144F">
            <w:r w:rsidRPr="00A215CE">
              <w:rPr>
                <w:b/>
              </w:rPr>
              <w:t>PANSS</w:t>
            </w:r>
            <w:r w:rsidR="00987E33">
              <w:rPr>
                <w:b/>
              </w:rPr>
              <w:t xml:space="preserve"> total score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B115A" w14:textId="77777777" w:rsidR="0096144F" w:rsidRPr="00A215CE" w:rsidRDefault="0096144F" w:rsidP="0096144F">
            <w:r w:rsidRPr="00A215CE">
              <w:t>78 (62, 97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57C45" w14:textId="77777777" w:rsidR="0096144F" w:rsidRPr="00A215CE" w:rsidRDefault="0096144F" w:rsidP="0096144F">
            <w:r w:rsidRPr="00A215CE">
              <w:t>77 (61, 96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D33FE" w14:textId="77777777" w:rsidR="0096144F" w:rsidRPr="00A215CE" w:rsidRDefault="0096144F" w:rsidP="0096144F">
            <w:r w:rsidRPr="00A215CE">
              <w:t>87 (75, 9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05157" w14:textId="77777777" w:rsidR="0096144F" w:rsidRPr="00A215CE" w:rsidRDefault="0096144F" w:rsidP="0096144F">
            <w:r w:rsidRPr="00A215CE">
              <w:t>0.002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82D782" w14:textId="3096575C" w:rsidR="0096144F" w:rsidRPr="00A215CE" w:rsidRDefault="0096144F" w:rsidP="0096144F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42</w:t>
            </w:r>
          </w:p>
        </w:tc>
      </w:tr>
      <w:tr w:rsidR="0096144F" w:rsidRPr="00A215CE" w14:paraId="6CC62F58" w14:textId="66929647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602EF" w14:textId="3523E089" w:rsidR="0096144F" w:rsidRPr="00A215CE" w:rsidRDefault="0096144F" w:rsidP="0096144F">
            <w:r>
              <w:rPr>
                <w:b/>
              </w:rPr>
              <w:t>History of suicidal attempts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B71B3" w14:textId="77777777" w:rsidR="0096144F" w:rsidRPr="00A215CE" w:rsidRDefault="0096144F" w:rsidP="0096144F">
            <w:r w:rsidRPr="00A215CE">
              <w:t>90 (15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5C900" w14:textId="77777777" w:rsidR="0096144F" w:rsidRPr="00A215CE" w:rsidRDefault="0096144F" w:rsidP="0096144F">
            <w:r w:rsidRPr="00A215CE">
              <w:t>68 (12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CF132" w14:textId="77777777" w:rsidR="0096144F" w:rsidRPr="00A215CE" w:rsidRDefault="0096144F" w:rsidP="0096144F">
            <w:r w:rsidRPr="00A215CE">
              <w:t>22 (3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DF018" w14:textId="77777777" w:rsidR="0096144F" w:rsidRPr="00A215CE" w:rsidRDefault="0096144F" w:rsidP="0096144F">
            <w:r w:rsidRPr="00A215CE"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9C0BF8" w14:textId="77777777" w:rsidR="0096144F" w:rsidRPr="00A215CE" w:rsidRDefault="0096144F" w:rsidP="0096144F"/>
        </w:tc>
      </w:tr>
      <w:tr w:rsidR="0096144F" w:rsidRPr="00A215CE" w14:paraId="712ABF07" w14:textId="235201F8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D86A2" w14:textId="77777777" w:rsidR="0096144F" w:rsidRPr="00A215CE" w:rsidRDefault="0096144F" w:rsidP="0096144F">
            <w:r w:rsidRPr="00A215CE">
              <w:rPr>
                <w:b/>
              </w:rPr>
              <w:t>SA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2C3F9" w14:textId="77777777" w:rsidR="0096144F" w:rsidRPr="00A215CE" w:rsidRDefault="0096144F" w:rsidP="0096144F">
            <w:r w:rsidRPr="00A215CE">
              <w:t>68 (11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52076" w14:textId="77777777" w:rsidR="0096144F" w:rsidRPr="00A215CE" w:rsidRDefault="0096144F" w:rsidP="0096144F">
            <w:r w:rsidRPr="00A215CE">
              <w:t>55 (9.9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B5C7B" w14:textId="77777777" w:rsidR="0096144F" w:rsidRPr="00A215CE" w:rsidRDefault="0096144F" w:rsidP="0096144F">
            <w:r w:rsidRPr="00A215CE">
              <w:t>13 (2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7C036" w14:textId="77777777" w:rsidR="0096144F" w:rsidRPr="00A215CE" w:rsidRDefault="0096144F" w:rsidP="0096144F">
            <w:r w:rsidRPr="00A215CE">
              <w:t>0.007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225266" w14:textId="77777777" w:rsidR="0096144F" w:rsidRPr="00A215CE" w:rsidRDefault="0096144F" w:rsidP="0096144F"/>
        </w:tc>
      </w:tr>
      <w:tr w:rsidR="0096144F" w:rsidRPr="00A215CE" w14:paraId="387C44AD" w14:textId="6BBFDB95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F51DA" w14:textId="77777777" w:rsidR="0096144F" w:rsidRPr="00A215CE" w:rsidRDefault="0096144F" w:rsidP="0096144F">
            <w:r w:rsidRPr="00A215CE">
              <w:rPr>
                <w:b/>
              </w:rPr>
              <w:t>EN15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3D7A8" w14:textId="77777777" w:rsidR="0096144F" w:rsidRPr="00A215CE" w:rsidRDefault="0096144F" w:rsidP="0096144F">
            <w:r w:rsidRPr="00A215CE">
              <w:t>153 (25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54276" w14:textId="77777777" w:rsidR="0096144F" w:rsidRPr="00A215CE" w:rsidRDefault="0096144F" w:rsidP="0096144F">
            <w:r w:rsidRPr="00A215CE">
              <w:t>129 (23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3A194" w14:textId="77777777" w:rsidR="0096144F" w:rsidRPr="00A215CE" w:rsidRDefault="0096144F" w:rsidP="0096144F">
            <w:r w:rsidRPr="00A215CE">
              <w:t>24 (3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A7624" w14:textId="77777777" w:rsidR="0096144F" w:rsidRPr="00A215CE" w:rsidRDefault="0096144F" w:rsidP="0096144F">
            <w:r w:rsidRPr="00A215CE">
              <w:t>0.005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57DCBD" w14:textId="77777777" w:rsidR="0096144F" w:rsidRPr="00A215CE" w:rsidRDefault="0096144F" w:rsidP="0096144F"/>
        </w:tc>
      </w:tr>
      <w:tr w:rsidR="0096144F" w:rsidRPr="00A215CE" w14:paraId="20E0F49B" w14:textId="57BC1101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3737F" w14:textId="77777777" w:rsidR="0096144F" w:rsidRPr="00A215CE" w:rsidRDefault="0096144F" w:rsidP="0096144F">
            <w:r w:rsidRPr="00A215CE">
              <w:rPr>
                <w:b/>
              </w:rPr>
              <w:t>EA13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29007" w14:textId="77777777" w:rsidR="0096144F" w:rsidRPr="00A215CE" w:rsidRDefault="0096144F" w:rsidP="0096144F">
            <w:r w:rsidRPr="00A215CE">
              <w:t>39 (6.3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C1B8E" w14:textId="77777777" w:rsidR="0096144F" w:rsidRPr="00A215CE" w:rsidRDefault="0096144F" w:rsidP="0096144F">
            <w:r w:rsidRPr="00A215CE">
              <w:t>27 (4.8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A0D93" w14:textId="77777777" w:rsidR="0096144F" w:rsidRPr="00A215CE" w:rsidRDefault="0096144F" w:rsidP="0096144F">
            <w:r w:rsidRPr="00A215CE">
              <w:t>12 (2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784F6" w14:textId="77777777" w:rsidR="0096144F" w:rsidRPr="00A215CE" w:rsidRDefault="0096144F" w:rsidP="0096144F">
            <w:r w:rsidRPr="00A215CE"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E5451A" w14:textId="77777777" w:rsidR="0096144F" w:rsidRPr="00A215CE" w:rsidRDefault="0096144F" w:rsidP="0096144F"/>
        </w:tc>
      </w:tr>
      <w:tr w:rsidR="0096144F" w:rsidRPr="00A215CE" w14:paraId="46AD754D" w14:textId="4A98EC4F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4B539" w14:textId="77777777" w:rsidR="0096144F" w:rsidRPr="00A215CE" w:rsidRDefault="0096144F" w:rsidP="0096144F">
            <w:r w:rsidRPr="00A215CE">
              <w:rPr>
                <w:b/>
              </w:rPr>
              <w:t>PA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94085" w14:textId="77777777" w:rsidR="0096144F" w:rsidRPr="00A215CE" w:rsidRDefault="0096144F" w:rsidP="0096144F">
            <w:r w:rsidRPr="00A215CE">
              <w:t>106 (17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0F0D" w14:textId="77777777" w:rsidR="0096144F" w:rsidRPr="00A215CE" w:rsidRDefault="0096144F" w:rsidP="0096144F">
            <w:r w:rsidRPr="00A215CE">
              <w:t>85 (15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72C4E" w14:textId="77777777" w:rsidR="0096144F" w:rsidRPr="00A215CE" w:rsidRDefault="0096144F" w:rsidP="0096144F">
            <w:r w:rsidRPr="00A215CE">
              <w:t>21 (3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B8A38" w14:textId="77777777" w:rsidR="0096144F" w:rsidRPr="00A215CE" w:rsidRDefault="0096144F" w:rsidP="0096144F">
            <w:r w:rsidRPr="00A215CE"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AE61D2" w14:textId="77777777" w:rsidR="0096144F" w:rsidRPr="00A215CE" w:rsidRDefault="0096144F" w:rsidP="0096144F"/>
        </w:tc>
      </w:tr>
      <w:tr w:rsidR="0096144F" w:rsidRPr="00A215CE" w14:paraId="5E77CE9B" w14:textId="27EBAE4D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9ED6F" w14:textId="77777777" w:rsidR="0096144F" w:rsidRPr="00A215CE" w:rsidRDefault="0096144F" w:rsidP="0096144F">
            <w:r w:rsidRPr="00A215CE">
              <w:rPr>
                <w:b/>
              </w:rPr>
              <w:t>PN1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6625C" w14:textId="77777777" w:rsidR="0096144F" w:rsidRPr="00A215CE" w:rsidRDefault="0096144F" w:rsidP="0096144F">
            <w:r w:rsidRPr="00A215CE">
              <w:t>239 (39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559E" w14:textId="77777777" w:rsidR="0096144F" w:rsidRPr="00A215CE" w:rsidRDefault="0096144F" w:rsidP="0096144F">
            <w:r w:rsidRPr="00A215CE">
              <w:t>200 (36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93AFC" w14:textId="77777777" w:rsidR="0096144F" w:rsidRPr="00A215CE" w:rsidRDefault="0096144F" w:rsidP="0096144F">
            <w:r w:rsidRPr="00A215CE">
              <w:t>39 (6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88BF3" w14:textId="77777777" w:rsidR="0096144F" w:rsidRPr="00A215CE" w:rsidRDefault="0096144F" w:rsidP="0096144F">
            <w:r w:rsidRPr="00A215CE"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8A80DD" w14:textId="77777777" w:rsidR="0096144F" w:rsidRPr="00A215CE" w:rsidRDefault="0096144F" w:rsidP="0096144F"/>
        </w:tc>
      </w:tr>
      <w:tr w:rsidR="0096144F" w:rsidRPr="00A215CE" w14:paraId="29B90983" w14:textId="377E5D4D" w:rsidTr="00987E33"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DEBDF" w14:textId="77777777" w:rsidR="0096144F" w:rsidRPr="00A215CE" w:rsidRDefault="0096144F" w:rsidP="0096144F">
            <w:r w:rsidRPr="00A215CE">
              <w:rPr>
                <w:b/>
              </w:rPr>
              <w:t>CTQ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EA281" w14:textId="77777777" w:rsidR="0096144F" w:rsidRPr="00A215CE" w:rsidRDefault="0096144F" w:rsidP="0096144F">
            <w:r w:rsidRPr="00A215CE">
              <w:t>320 (52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CF632" w14:textId="77777777" w:rsidR="0096144F" w:rsidRPr="00A215CE" w:rsidRDefault="0096144F" w:rsidP="0096144F">
            <w:r w:rsidRPr="00A215CE">
              <w:t>273 (49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DB301" w14:textId="77777777" w:rsidR="0096144F" w:rsidRPr="00A215CE" w:rsidRDefault="0096144F" w:rsidP="0096144F">
            <w:r w:rsidRPr="00A215CE">
              <w:t>47 (77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91B36" w14:textId="77777777" w:rsidR="0096144F" w:rsidRPr="00A215CE" w:rsidRDefault="0096144F" w:rsidP="0096144F">
            <w:r w:rsidRPr="00A215CE">
              <w:t>&lt;0.001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CE2399" w14:textId="77777777" w:rsidR="0096144F" w:rsidRPr="00A215CE" w:rsidRDefault="0096144F" w:rsidP="0096144F"/>
        </w:tc>
      </w:tr>
      <w:tr w:rsidR="0096144F" w:rsidRPr="00A215CE" w14:paraId="219D4B54" w14:textId="50386924" w:rsidTr="00987E33">
        <w:tc>
          <w:tcPr>
            <w:tcW w:w="10348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EB14B" w14:textId="77777777" w:rsidR="0096144F" w:rsidRPr="00A215CE" w:rsidRDefault="0096144F" w:rsidP="0096144F">
            <w:r w:rsidRPr="00A215CE">
              <w:rPr>
                <w:vertAlign w:val="superscript"/>
              </w:rPr>
              <w:t>1</w:t>
            </w:r>
            <w:r w:rsidRPr="00A215CE">
              <w:t>n (%); Median (IQR)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1F266BA3" w14:textId="77777777" w:rsidR="0096144F" w:rsidRPr="00A215CE" w:rsidRDefault="0096144F" w:rsidP="0096144F">
            <w:pPr>
              <w:rPr>
                <w:vertAlign w:val="superscript"/>
              </w:rPr>
            </w:pPr>
          </w:p>
        </w:tc>
      </w:tr>
      <w:tr w:rsidR="0096144F" w:rsidRPr="00A215CE" w14:paraId="1E8817BE" w14:textId="1FFC12BA" w:rsidTr="00987E33">
        <w:tc>
          <w:tcPr>
            <w:tcW w:w="10348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A4CB" w14:textId="77777777" w:rsidR="0096144F" w:rsidRPr="00A215CE" w:rsidRDefault="0096144F" w:rsidP="0096144F">
            <w:r w:rsidRPr="00A215CE">
              <w:rPr>
                <w:vertAlign w:val="superscript"/>
              </w:rPr>
              <w:t>2</w:t>
            </w:r>
            <w:r w:rsidRPr="00A215CE">
              <w:t>Pearson's Chi-squared test; Wilcoxon rank sum test; Fisher's exact test</w:t>
            </w:r>
          </w:p>
        </w:tc>
        <w:tc>
          <w:tcPr>
            <w:tcW w:w="127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24671A20" w14:textId="77777777" w:rsidR="0096144F" w:rsidRPr="00A215CE" w:rsidRDefault="0096144F" w:rsidP="0096144F">
            <w:pPr>
              <w:rPr>
                <w:vertAlign w:val="superscript"/>
              </w:rPr>
            </w:pPr>
          </w:p>
        </w:tc>
      </w:tr>
    </w:tbl>
    <w:p w14:paraId="2927EFD8" w14:textId="77777777" w:rsidR="00731D2E" w:rsidRDefault="00731D2E" w:rsidP="00A215CE"/>
    <w:p w14:paraId="7147F598" w14:textId="77777777" w:rsidR="00A07DC7" w:rsidRDefault="00A07DC7"/>
    <w:p w14:paraId="30DF7CF2" w14:textId="77777777" w:rsidR="00E0440C" w:rsidRDefault="00E0440C"/>
    <w:p w14:paraId="24C18BEA" w14:textId="77777777" w:rsidR="00E0440C" w:rsidRDefault="00E0440C"/>
    <w:p w14:paraId="080133E5" w14:textId="77777777" w:rsidR="00E0440C" w:rsidRDefault="00E0440C"/>
    <w:p w14:paraId="2D683C6F" w14:textId="77777777" w:rsidR="00E0440C" w:rsidRDefault="00E0440C"/>
    <w:p w14:paraId="325A5BB1" w14:textId="77777777" w:rsidR="00E0440C" w:rsidRDefault="00E0440C"/>
    <w:p w14:paraId="732550BB" w14:textId="77777777" w:rsidR="00E0440C" w:rsidRDefault="00E0440C"/>
    <w:p w14:paraId="33029C6E" w14:textId="46ED44B4" w:rsidR="00E0440C" w:rsidRDefault="00E0440C">
      <w:pPr>
        <w:rPr>
          <w:lang w:eastAsia="zh-CN"/>
        </w:rPr>
      </w:pPr>
      <w:bookmarkStart w:id="0" w:name="_Hlk136181099"/>
      <w:r>
        <w:rPr>
          <w:rFonts w:hint="eastAsia"/>
          <w:lang w:eastAsia="zh-CN"/>
        </w:rPr>
        <w:lastRenderedPageBreak/>
        <w:t>T</w:t>
      </w:r>
      <w:r>
        <w:rPr>
          <w:lang w:eastAsia="zh-CN"/>
        </w:rPr>
        <w:t>able 2 Independent correlates of current SI</w:t>
      </w:r>
    </w:p>
    <w:tbl>
      <w:tblPr>
        <w:tblW w:w="83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66"/>
        <w:gridCol w:w="1186"/>
        <w:gridCol w:w="1258"/>
        <w:gridCol w:w="1687"/>
        <w:gridCol w:w="1609"/>
      </w:tblGrid>
      <w:tr w:rsidR="00E0440C" w:rsidRPr="00E0440C" w14:paraId="24FB42DF" w14:textId="77777777" w:rsidTr="005D6595">
        <w:trPr>
          <w:jc w:val="center"/>
        </w:trPr>
        <w:tc>
          <w:tcPr>
            <w:tcW w:w="25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0630A8A" w14:textId="77777777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Variables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2981405" w14:textId="77777777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OR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F44CD06" w14:textId="77777777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lower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D7A2469" w14:textId="77777777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upper</w:t>
            </w: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1D3CA0E" w14:textId="77777777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p</w:t>
            </w:r>
          </w:p>
        </w:tc>
      </w:tr>
      <w:tr w:rsidR="00E0440C" w:rsidRPr="00E0440C" w14:paraId="19F6FE3E" w14:textId="77777777" w:rsidTr="005D6595">
        <w:trPr>
          <w:jc w:val="center"/>
        </w:trPr>
        <w:tc>
          <w:tcPr>
            <w:tcW w:w="2566" w:type="dxa"/>
            <w:shd w:val="clear" w:color="auto" w:fill="auto"/>
          </w:tcPr>
          <w:p w14:paraId="564118F0" w14:textId="4870C3D9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 xml:space="preserve">Lifetime </w:t>
            </w:r>
            <w:r>
              <w:rPr>
                <w:lang w:eastAsia="zh-CN"/>
              </w:rPr>
              <w:t>suicidal attempts</w:t>
            </w:r>
          </w:p>
        </w:tc>
        <w:tc>
          <w:tcPr>
            <w:tcW w:w="1186" w:type="dxa"/>
            <w:shd w:val="clear" w:color="auto" w:fill="auto"/>
          </w:tcPr>
          <w:p w14:paraId="1A66844F" w14:textId="376A9253" w:rsidR="00E0440C" w:rsidRPr="00E0440C" w:rsidRDefault="00E0440C" w:rsidP="00E0440C">
            <w:pPr>
              <w:rPr>
                <w:lang w:eastAsia="zh-CN"/>
              </w:rPr>
            </w:pPr>
            <w:r>
              <w:rPr>
                <w:lang w:eastAsia="zh-CN"/>
              </w:rPr>
              <w:t>3.13</w:t>
            </w:r>
          </w:p>
        </w:tc>
        <w:tc>
          <w:tcPr>
            <w:tcW w:w="1258" w:type="dxa"/>
            <w:shd w:val="clear" w:color="auto" w:fill="auto"/>
          </w:tcPr>
          <w:p w14:paraId="69EE8B5C" w14:textId="498E8053" w:rsidR="00E0440C" w:rsidRPr="00E0440C" w:rsidRDefault="00E0440C" w:rsidP="00E0440C">
            <w:pPr>
              <w:rPr>
                <w:lang w:eastAsia="zh-CN"/>
              </w:rPr>
            </w:pPr>
            <w:r>
              <w:rPr>
                <w:lang w:eastAsia="zh-CN"/>
              </w:rPr>
              <w:t>1.60</w:t>
            </w:r>
          </w:p>
        </w:tc>
        <w:tc>
          <w:tcPr>
            <w:tcW w:w="1687" w:type="dxa"/>
            <w:shd w:val="clear" w:color="auto" w:fill="auto"/>
          </w:tcPr>
          <w:p w14:paraId="7F653F41" w14:textId="08E00052" w:rsidR="00E0440C" w:rsidRPr="00E0440C" w:rsidRDefault="00E0440C" w:rsidP="00E0440C">
            <w:pPr>
              <w:rPr>
                <w:lang w:eastAsia="zh-CN"/>
              </w:rPr>
            </w:pPr>
            <w:r>
              <w:rPr>
                <w:lang w:eastAsia="zh-CN"/>
              </w:rPr>
              <w:t>6.12</w:t>
            </w:r>
          </w:p>
        </w:tc>
        <w:tc>
          <w:tcPr>
            <w:tcW w:w="1609" w:type="dxa"/>
            <w:shd w:val="clear" w:color="auto" w:fill="auto"/>
          </w:tcPr>
          <w:p w14:paraId="6A38A3F6" w14:textId="77777777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&lt;0.001</w:t>
            </w:r>
          </w:p>
        </w:tc>
      </w:tr>
      <w:tr w:rsidR="00E0440C" w:rsidRPr="00E0440C" w14:paraId="13E9D042" w14:textId="77777777" w:rsidTr="005D6595">
        <w:trPr>
          <w:jc w:val="center"/>
        </w:trPr>
        <w:tc>
          <w:tcPr>
            <w:tcW w:w="2566" w:type="dxa"/>
            <w:shd w:val="clear" w:color="auto" w:fill="auto"/>
          </w:tcPr>
          <w:p w14:paraId="33845D40" w14:textId="77777777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PANSS depressive factor</w:t>
            </w:r>
          </w:p>
        </w:tc>
        <w:tc>
          <w:tcPr>
            <w:tcW w:w="1186" w:type="dxa"/>
            <w:shd w:val="clear" w:color="auto" w:fill="auto"/>
          </w:tcPr>
          <w:p w14:paraId="77FA3A16" w14:textId="03564BD3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1.2</w:t>
            </w:r>
            <w:r>
              <w:rPr>
                <w:lang w:eastAsia="zh-CN"/>
              </w:rPr>
              <w:t>4</w:t>
            </w:r>
          </w:p>
        </w:tc>
        <w:tc>
          <w:tcPr>
            <w:tcW w:w="1258" w:type="dxa"/>
            <w:shd w:val="clear" w:color="auto" w:fill="auto"/>
          </w:tcPr>
          <w:p w14:paraId="55935607" w14:textId="562FBF67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1.1</w:t>
            </w:r>
            <w:r>
              <w:rPr>
                <w:lang w:eastAsia="zh-CN"/>
              </w:rPr>
              <w:t>3</w:t>
            </w:r>
          </w:p>
        </w:tc>
        <w:tc>
          <w:tcPr>
            <w:tcW w:w="1687" w:type="dxa"/>
            <w:shd w:val="clear" w:color="auto" w:fill="auto"/>
          </w:tcPr>
          <w:p w14:paraId="10582416" w14:textId="150C2222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1.3</w:t>
            </w:r>
            <w:r>
              <w:rPr>
                <w:lang w:eastAsia="zh-CN"/>
              </w:rPr>
              <w:t>6</w:t>
            </w:r>
          </w:p>
        </w:tc>
        <w:tc>
          <w:tcPr>
            <w:tcW w:w="1609" w:type="dxa"/>
            <w:shd w:val="clear" w:color="auto" w:fill="auto"/>
          </w:tcPr>
          <w:p w14:paraId="206D15CB" w14:textId="77777777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&lt;0.001</w:t>
            </w:r>
          </w:p>
        </w:tc>
      </w:tr>
      <w:tr w:rsidR="00E0440C" w:rsidRPr="00E0440C" w14:paraId="36CABEDE" w14:textId="77777777" w:rsidTr="005D6595">
        <w:trPr>
          <w:jc w:val="center"/>
        </w:trPr>
        <w:tc>
          <w:tcPr>
            <w:tcW w:w="2566" w:type="dxa"/>
            <w:shd w:val="clear" w:color="auto" w:fill="auto"/>
          </w:tcPr>
          <w:p w14:paraId="0BE740B5" w14:textId="4A753C77" w:rsidR="00E0440C" w:rsidRPr="00E0440C" w:rsidRDefault="00E0440C" w:rsidP="00E0440C">
            <w:pPr>
              <w:rPr>
                <w:lang w:eastAsia="zh-CN"/>
              </w:rPr>
            </w:pPr>
            <w:r>
              <w:rPr>
                <w:lang w:eastAsia="zh-CN"/>
              </w:rPr>
              <w:t>Insomni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A133B" w14:textId="2E41F428" w:rsidR="00E0440C" w:rsidRPr="00E0440C" w:rsidRDefault="00E0440C" w:rsidP="00E0440C">
            <w:pPr>
              <w:rPr>
                <w:lang w:eastAsia="zh-CN"/>
              </w:rPr>
            </w:pPr>
            <w:r>
              <w:rPr>
                <w:lang w:eastAsia="zh-CN"/>
              </w:rPr>
              <w:t>2.2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0901B" w14:textId="398FF4B7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1.</w:t>
            </w:r>
            <w:r>
              <w:rPr>
                <w:lang w:eastAsia="zh-CN"/>
              </w:rPr>
              <w:t>1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53532" w14:textId="0C1C40B7" w:rsidR="00E0440C" w:rsidRPr="00E0440C" w:rsidRDefault="00E0440C" w:rsidP="00E0440C">
            <w:pPr>
              <w:rPr>
                <w:lang w:eastAsia="zh-CN"/>
              </w:rPr>
            </w:pPr>
            <w:r>
              <w:rPr>
                <w:lang w:eastAsia="zh-CN"/>
              </w:rPr>
              <w:t>4.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6B3C1" w14:textId="5A03B9A3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0.0</w:t>
            </w:r>
            <w:r>
              <w:rPr>
                <w:lang w:eastAsia="zh-CN"/>
              </w:rPr>
              <w:t>17</w:t>
            </w:r>
          </w:p>
        </w:tc>
      </w:tr>
      <w:tr w:rsidR="00E0440C" w:rsidRPr="00E0440C" w14:paraId="53AE2F09" w14:textId="77777777" w:rsidTr="005D6595">
        <w:trPr>
          <w:jc w:val="center"/>
        </w:trPr>
        <w:tc>
          <w:tcPr>
            <w:tcW w:w="2566" w:type="dxa"/>
            <w:shd w:val="clear" w:color="auto" w:fill="auto"/>
          </w:tcPr>
          <w:p w14:paraId="1B0916A1" w14:textId="0977AC2B" w:rsidR="00E0440C" w:rsidRPr="00E0440C" w:rsidRDefault="00E0440C" w:rsidP="00E0440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E</w:t>
            </w:r>
            <w:r>
              <w:rPr>
                <w:lang w:eastAsia="zh-CN"/>
              </w:rPr>
              <w:t>A</w:t>
            </w:r>
          </w:p>
        </w:tc>
        <w:tc>
          <w:tcPr>
            <w:tcW w:w="1186" w:type="dxa"/>
            <w:shd w:val="clear" w:color="auto" w:fill="auto"/>
          </w:tcPr>
          <w:p w14:paraId="46B5D902" w14:textId="0A266B40" w:rsidR="00E0440C" w:rsidRPr="00E0440C" w:rsidRDefault="00E0440C" w:rsidP="00E0440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54</w:t>
            </w:r>
          </w:p>
        </w:tc>
        <w:tc>
          <w:tcPr>
            <w:tcW w:w="1258" w:type="dxa"/>
            <w:shd w:val="clear" w:color="auto" w:fill="auto"/>
          </w:tcPr>
          <w:p w14:paraId="4952F63F" w14:textId="6A894033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1.0</w:t>
            </w:r>
            <w:r>
              <w:rPr>
                <w:lang w:eastAsia="zh-CN"/>
              </w:rPr>
              <w:t>3</w:t>
            </w:r>
          </w:p>
        </w:tc>
        <w:tc>
          <w:tcPr>
            <w:tcW w:w="1687" w:type="dxa"/>
            <w:shd w:val="clear" w:color="auto" w:fill="auto"/>
          </w:tcPr>
          <w:p w14:paraId="0EBDA488" w14:textId="29E846E3" w:rsidR="00E0440C" w:rsidRPr="00E0440C" w:rsidRDefault="00E0440C" w:rsidP="00E0440C">
            <w:pPr>
              <w:rPr>
                <w:lang w:eastAsia="zh-CN"/>
              </w:rPr>
            </w:pPr>
            <w:r>
              <w:rPr>
                <w:lang w:eastAsia="zh-CN"/>
              </w:rPr>
              <w:t>6.27</w:t>
            </w:r>
          </w:p>
        </w:tc>
        <w:tc>
          <w:tcPr>
            <w:tcW w:w="1609" w:type="dxa"/>
            <w:shd w:val="clear" w:color="auto" w:fill="auto"/>
          </w:tcPr>
          <w:p w14:paraId="1C5DC07D" w14:textId="7B2350CF" w:rsidR="00E0440C" w:rsidRPr="00E0440C" w:rsidRDefault="00E0440C" w:rsidP="00E0440C">
            <w:pPr>
              <w:rPr>
                <w:lang w:eastAsia="zh-CN"/>
              </w:rPr>
            </w:pPr>
            <w:r w:rsidRPr="00E0440C">
              <w:rPr>
                <w:lang w:eastAsia="zh-CN"/>
              </w:rPr>
              <w:t>0.0</w:t>
            </w:r>
            <w:r>
              <w:rPr>
                <w:lang w:eastAsia="zh-CN"/>
              </w:rPr>
              <w:t>43</w:t>
            </w:r>
          </w:p>
        </w:tc>
      </w:tr>
      <w:tr w:rsidR="00E0440C" w:rsidRPr="00E0440C" w14:paraId="0FCF25AF" w14:textId="77777777" w:rsidTr="005D6595">
        <w:trPr>
          <w:jc w:val="center"/>
        </w:trPr>
        <w:tc>
          <w:tcPr>
            <w:tcW w:w="2566" w:type="dxa"/>
            <w:shd w:val="clear" w:color="auto" w:fill="auto"/>
          </w:tcPr>
          <w:p w14:paraId="513725EB" w14:textId="3FB4B573" w:rsidR="00E0440C" w:rsidRDefault="00E0440C" w:rsidP="00E0440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N</w:t>
            </w:r>
          </w:p>
        </w:tc>
        <w:tc>
          <w:tcPr>
            <w:tcW w:w="1186" w:type="dxa"/>
            <w:shd w:val="clear" w:color="auto" w:fill="auto"/>
          </w:tcPr>
          <w:p w14:paraId="4BB67BB1" w14:textId="639DEB57" w:rsidR="00E0440C" w:rsidRPr="00E0440C" w:rsidRDefault="00E0440C" w:rsidP="00E0440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.47</w:t>
            </w:r>
          </w:p>
        </w:tc>
        <w:tc>
          <w:tcPr>
            <w:tcW w:w="1258" w:type="dxa"/>
            <w:shd w:val="clear" w:color="auto" w:fill="auto"/>
          </w:tcPr>
          <w:p w14:paraId="32B40E8B" w14:textId="624FE45E" w:rsidR="00E0440C" w:rsidRPr="00E0440C" w:rsidRDefault="00E0440C" w:rsidP="00E0440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.32</w:t>
            </w:r>
          </w:p>
        </w:tc>
        <w:tc>
          <w:tcPr>
            <w:tcW w:w="1687" w:type="dxa"/>
            <w:shd w:val="clear" w:color="auto" w:fill="auto"/>
          </w:tcPr>
          <w:p w14:paraId="409EAAC9" w14:textId="0F1911F8" w:rsidR="00E0440C" w:rsidRPr="00E0440C" w:rsidRDefault="00E0440C" w:rsidP="00E0440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.60</w:t>
            </w:r>
          </w:p>
        </w:tc>
        <w:tc>
          <w:tcPr>
            <w:tcW w:w="1609" w:type="dxa"/>
            <w:shd w:val="clear" w:color="auto" w:fill="auto"/>
          </w:tcPr>
          <w:p w14:paraId="220AB504" w14:textId="3BCE0008" w:rsidR="00E0440C" w:rsidRPr="00E0440C" w:rsidRDefault="00E0440C" w:rsidP="00E0440C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</w:t>
            </w:r>
            <w:r>
              <w:rPr>
                <w:lang w:eastAsia="zh-CN"/>
              </w:rPr>
              <w:t>.005</w:t>
            </w:r>
          </w:p>
        </w:tc>
      </w:tr>
    </w:tbl>
    <w:p w14:paraId="5C4F4BE0" w14:textId="68E4040D" w:rsidR="00E0440C" w:rsidRDefault="00E0440C" w:rsidP="00E0440C">
      <w:pPr>
        <w:rPr>
          <w:lang w:eastAsia="zh-CN"/>
        </w:rPr>
      </w:pPr>
      <w:r w:rsidRPr="00E0440C">
        <w:rPr>
          <w:rFonts w:hint="eastAsia"/>
          <w:lang w:eastAsia="zh-CN"/>
        </w:rPr>
        <w:t>N</w:t>
      </w:r>
      <w:r w:rsidRPr="00E0440C">
        <w:rPr>
          <w:lang w:eastAsia="zh-CN"/>
        </w:rPr>
        <w:t xml:space="preserve">ote: </w:t>
      </w:r>
    </w:p>
    <w:bookmarkEnd w:id="0"/>
    <w:p w14:paraId="53E49685" w14:textId="77777777" w:rsidR="00E0440C" w:rsidRDefault="00E0440C" w:rsidP="00E0440C">
      <w:pPr>
        <w:rPr>
          <w:lang w:eastAsia="zh-CN"/>
        </w:rPr>
      </w:pPr>
    </w:p>
    <w:p w14:paraId="6221F8D3" w14:textId="77777777" w:rsidR="00E0440C" w:rsidRDefault="00E0440C" w:rsidP="00E0440C">
      <w:pPr>
        <w:rPr>
          <w:lang w:eastAsia="zh-CN"/>
        </w:rPr>
      </w:pPr>
    </w:p>
    <w:p w14:paraId="5E0AD091" w14:textId="77777777" w:rsidR="00C76EE7" w:rsidRDefault="00C76EE7" w:rsidP="00E0440C">
      <w:pPr>
        <w:rPr>
          <w:lang w:eastAsia="zh-CN"/>
        </w:rPr>
      </w:pPr>
    </w:p>
    <w:p w14:paraId="1E928124" w14:textId="77777777" w:rsidR="00C76EE7" w:rsidRDefault="00C76EE7" w:rsidP="00E0440C">
      <w:pPr>
        <w:rPr>
          <w:lang w:eastAsia="zh-CN"/>
        </w:rPr>
      </w:pPr>
    </w:p>
    <w:p w14:paraId="09BCD7EF" w14:textId="77777777" w:rsidR="00C76EE7" w:rsidRDefault="00C76EE7" w:rsidP="00E0440C">
      <w:pPr>
        <w:rPr>
          <w:lang w:eastAsia="zh-CN"/>
        </w:rPr>
      </w:pPr>
    </w:p>
    <w:p w14:paraId="28A09B06" w14:textId="77777777" w:rsidR="00C76EE7" w:rsidRDefault="00C76EE7" w:rsidP="00E0440C">
      <w:pPr>
        <w:rPr>
          <w:lang w:eastAsia="zh-CN"/>
        </w:rPr>
      </w:pPr>
    </w:p>
    <w:p w14:paraId="16F845C9" w14:textId="77777777" w:rsidR="00C76EE7" w:rsidRDefault="00C76EE7" w:rsidP="00E0440C">
      <w:pPr>
        <w:rPr>
          <w:lang w:eastAsia="zh-CN"/>
        </w:rPr>
      </w:pPr>
    </w:p>
    <w:p w14:paraId="24154CAC" w14:textId="77777777" w:rsidR="00C76EE7" w:rsidRDefault="00C76EE7" w:rsidP="00E0440C">
      <w:pPr>
        <w:rPr>
          <w:lang w:eastAsia="zh-CN"/>
        </w:rPr>
      </w:pPr>
    </w:p>
    <w:p w14:paraId="7320EB91" w14:textId="77777777" w:rsidR="00C76EE7" w:rsidRDefault="00C76EE7" w:rsidP="00E0440C">
      <w:pPr>
        <w:rPr>
          <w:lang w:eastAsia="zh-CN"/>
        </w:rPr>
      </w:pPr>
    </w:p>
    <w:p w14:paraId="23FF32A9" w14:textId="77777777" w:rsidR="00C76EE7" w:rsidRDefault="00C76EE7" w:rsidP="00E0440C">
      <w:pPr>
        <w:rPr>
          <w:lang w:eastAsia="zh-CN"/>
        </w:rPr>
      </w:pPr>
    </w:p>
    <w:p w14:paraId="1B800F42" w14:textId="77777777" w:rsidR="00C76EE7" w:rsidRDefault="00C76EE7" w:rsidP="00E0440C">
      <w:pPr>
        <w:rPr>
          <w:lang w:eastAsia="zh-CN"/>
        </w:rPr>
      </w:pPr>
    </w:p>
    <w:p w14:paraId="20253846" w14:textId="77777777" w:rsidR="00C76EE7" w:rsidRDefault="00C76EE7" w:rsidP="00E0440C">
      <w:pPr>
        <w:rPr>
          <w:lang w:eastAsia="zh-CN"/>
        </w:rPr>
      </w:pPr>
    </w:p>
    <w:p w14:paraId="63781C03" w14:textId="77777777" w:rsidR="00C76EE7" w:rsidRDefault="00C76EE7" w:rsidP="00E0440C">
      <w:pPr>
        <w:rPr>
          <w:lang w:eastAsia="zh-CN"/>
        </w:rPr>
      </w:pPr>
    </w:p>
    <w:p w14:paraId="1471DB2D" w14:textId="77777777" w:rsidR="00C76EE7" w:rsidRDefault="00C76EE7" w:rsidP="00E0440C">
      <w:pPr>
        <w:rPr>
          <w:lang w:eastAsia="zh-CN"/>
        </w:rPr>
      </w:pPr>
    </w:p>
    <w:p w14:paraId="568EFF62" w14:textId="77777777" w:rsidR="00C76EE7" w:rsidRDefault="00C76EE7" w:rsidP="00E0440C">
      <w:pPr>
        <w:rPr>
          <w:lang w:eastAsia="zh-CN"/>
        </w:rPr>
      </w:pPr>
    </w:p>
    <w:p w14:paraId="53850227" w14:textId="77777777" w:rsidR="00C76EE7" w:rsidRDefault="00C76EE7" w:rsidP="00E0440C">
      <w:pPr>
        <w:rPr>
          <w:lang w:eastAsia="zh-CN"/>
        </w:rPr>
      </w:pPr>
    </w:p>
    <w:p w14:paraId="7E0C394A" w14:textId="77777777" w:rsidR="00C76EE7" w:rsidRDefault="00C76EE7" w:rsidP="00E0440C">
      <w:pPr>
        <w:rPr>
          <w:lang w:eastAsia="zh-CN"/>
        </w:rPr>
      </w:pPr>
    </w:p>
    <w:p w14:paraId="07F71BA0" w14:textId="77777777" w:rsidR="00C76EE7" w:rsidRDefault="00C76EE7" w:rsidP="00E0440C">
      <w:pPr>
        <w:rPr>
          <w:lang w:eastAsia="zh-CN"/>
        </w:rPr>
      </w:pPr>
    </w:p>
    <w:p w14:paraId="3FE6BCCC" w14:textId="77777777" w:rsidR="00C76EE7" w:rsidRDefault="00C76EE7" w:rsidP="00E0440C">
      <w:pPr>
        <w:rPr>
          <w:lang w:eastAsia="zh-CN"/>
        </w:rPr>
      </w:pPr>
    </w:p>
    <w:p w14:paraId="330B6B41" w14:textId="77777777" w:rsidR="00C76EE7" w:rsidRDefault="00C76EE7" w:rsidP="00E0440C">
      <w:pPr>
        <w:rPr>
          <w:lang w:eastAsia="zh-CN"/>
        </w:rPr>
      </w:pPr>
    </w:p>
    <w:p w14:paraId="22DB7B84" w14:textId="77777777" w:rsidR="00C76EE7" w:rsidRDefault="00C76EE7" w:rsidP="00E0440C">
      <w:pPr>
        <w:rPr>
          <w:lang w:eastAsia="zh-CN"/>
        </w:rPr>
      </w:pPr>
    </w:p>
    <w:p w14:paraId="7590ACA8" w14:textId="77777777" w:rsidR="00C76EE7" w:rsidRDefault="00C76EE7" w:rsidP="00E0440C">
      <w:pPr>
        <w:rPr>
          <w:lang w:eastAsia="zh-CN"/>
        </w:rPr>
      </w:pPr>
    </w:p>
    <w:p w14:paraId="116F346A" w14:textId="77777777" w:rsidR="00C76EE7" w:rsidRDefault="00C76EE7" w:rsidP="00E0440C">
      <w:pPr>
        <w:rPr>
          <w:lang w:eastAsia="zh-CN"/>
        </w:rPr>
      </w:pPr>
    </w:p>
    <w:p w14:paraId="4B6607B0" w14:textId="77777777" w:rsidR="00C76EE7" w:rsidRDefault="00C76EE7" w:rsidP="00E0440C">
      <w:pPr>
        <w:rPr>
          <w:lang w:eastAsia="zh-CN"/>
        </w:rPr>
      </w:pPr>
    </w:p>
    <w:p w14:paraId="0BED0389" w14:textId="77777777" w:rsidR="00C76EE7" w:rsidRDefault="00C76EE7" w:rsidP="00E0440C">
      <w:pPr>
        <w:rPr>
          <w:lang w:eastAsia="zh-CN"/>
        </w:rPr>
      </w:pPr>
    </w:p>
    <w:p w14:paraId="7A500B85" w14:textId="77777777" w:rsidR="00C76EE7" w:rsidRDefault="00C76EE7" w:rsidP="00E0440C">
      <w:pPr>
        <w:rPr>
          <w:lang w:eastAsia="zh-CN"/>
        </w:rPr>
      </w:pPr>
    </w:p>
    <w:p w14:paraId="30209087" w14:textId="77777777" w:rsidR="00C76EE7" w:rsidRDefault="00C76EE7" w:rsidP="00E0440C">
      <w:pPr>
        <w:rPr>
          <w:lang w:eastAsia="zh-CN"/>
        </w:rPr>
      </w:pPr>
    </w:p>
    <w:p w14:paraId="2384BE58" w14:textId="77777777" w:rsidR="00C76EE7" w:rsidRDefault="00C76EE7" w:rsidP="00E0440C">
      <w:pPr>
        <w:rPr>
          <w:lang w:eastAsia="zh-CN"/>
        </w:rPr>
      </w:pPr>
    </w:p>
    <w:p w14:paraId="7373EC87" w14:textId="77777777" w:rsidR="00C76EE7" w:rsidRDefault="00C76EE7" w:rsidP="00E0440C">
      <w:pPr>
        <w:rPr>
          <w:lang w:eastAsia="zh-CN"/>
        </w:rPr>
      </w:pPr>
    </w:p>
    <w:p w14:paraId="32E34C61" w14:textId="77777777" w:rsidR="00C76EE7" w:rsidRDefault="00C76EE7" w:rsidP="00E0440C">
      <w:pPr>
        <w:rPr>
          <w:lang w:eastAsia="zh-CN"/>
        </w:rPr>
      </w:pPr>
    </w:p>
    <w:p w14:paraId="78EBFA9A" w14:textId="77777777" w:rsidR="00C76EE7" w:rsidRDefault="00C76EE7" w:rsidP="00E0440C">
      <w:pPr>
        <w:rPr>
          <w:lang w:eastAsia="zh-CN"/>
        </w:rPr>
      </w:pPr>
    </w:p>
    <w:p w14:paraId="019D2A85" w14:textId="77777777" w:rsidR="00C76EE7" w:rsidRDefault="00C76EE7" w:rsidP="00E0440C">
      <w:pPr>
        <w:rPr>
          <w:lang w:eastAsia="zh-CN"/>
        </w:rPr>
      </w:pPr>
    </w:p>
    <w:p w14:paraId="6D207946" w14:textId="77777777" w:rsidR="00C76EE7" w:rsidRDefault="00C76EE7" w:rsidP="00E0440C">
      <w:pPr>
        <w:rPr>
          <w:lang w:eastAsia="zh-CN"/>
        </w:rPr>
      </w:pPr>
    </w:p>
    <w:p w14:paraId="33F4B4E1" w14:textId="77777777" w:rsidR="00C76EE7" w:rsidRDefault="00C76EE7" w:rsidP="00E0440C">
      <w:pPr>
        <w:rPr>
          <w:lang w:eastAsia="zh-CN"/>
        </w:rPr>
      </w:pPr>
    </w:p>
    <w:p w14:paraId="155D1698" w14:textId="77777777" w:rsidR="009A2BCB" w:rsidRDefault="009A2BCB" w:rsidP="00E0440C">
      <w:pPr>
        <w:rPr>
          <w:lang w:eastAsia="zh-CN"/>
        </w:rPr>
      </w:pPr>
    </w:p>
    <w:p w14:paraId="250ACFDF" w14:textId="77777777" w:rsidR="009A2BCB" w:rsidRDefault="009A2BCB" w:rsidP="00E0440C">
      <w:pPr>
        <w:rPr>
          <w:lang w:eastAsia="zh-CN"/>
        </w:rPr>
      </w:pPr>
    </w:p>
    <w:p w14:paraId="58305137" w14:textId="77777777" w:rsidR="009A2BCB" w:rsidRDefault="009A2BCB" w:rsidP="00E0440C">
      <w:pPr>
        <w:rPr>
          <w:lang w:eastAsia="zh-CN"/>
        </w:rPr>
      </w:pPr>
    </w:p>
    <w:p w14:paraId="6C3B7B1D" w14:textId="77777777" w:rsidR="009A2BCB" w:rsidRDefault="009A2BCB" w:rsidP="00E0440C">
      <w:pPr>
        <w:rPr>
          <w:lang w:eastAsia="zh-CN"/>
        </w:rPr>
      </w:pPr>
    </w:p>
    <w:p w14:paraId="40EEF95A" w14:textId="77777777" w:rsidR="009A2BCB" w:rsidRDefault="009A2BCB" w:rsidP="00E0440C">
      <w:pPr>
        <w:rPr>
          <w:lang w:eastAsia="zh-CN"/>
        </w:rPr>
        <w:sectPr w:rsidR="009A2BCB" w:rsidSect="003E2BC4">
          <w:type w:val="continuous"/>
          <w:pgSz w:w="11952" w:h="16848"/>
          <w:pgMar w:top="1440" w:right="1440" w:bottom="1440" w:left="1440" w:header="720" w:footer="720" w:gutter="720"/>
          <w:cols w:space="720"/>
          <w:docGrid w:linePitch="326"/>
        </w:sectPr>
      </w:pPr>
    </w:p>
    <w:p w14:paraId="424764FB" w14:textId="2B89DB14" w:rsidR="00E0440C" w:rsidRDefault="00E0440C" w:rsidP="00E0440C">
      <w:pPr>
        <w:rPr>
          <w:lang w:eastAsia="zh-CN"/>
        </w:rPr>
      </w:pPr>
      <w:bookmarkStart w:id="1" w:name="_Hlk136181342"/>
      <w:r>
        <w:rPr>
          <w:lang w:eastAsia="zh-CN"/>
        </w:rPr>
        <w:lastRenderedPageBreak/>
        <w:t xml:space="preserve">Table 3 </w:t>
      </w:r>
      <w:r w:rsidRPr="00E0440C">
        <w:rPr>
          <w:lang w:eastAsia="zh-CN"/>
        </w:rPr>
        <w:t xml:space="preserve">Mediation analysis: direct and indirect effects of </w:t>
      </w:r>
      <w:r>
        <w:rPr>
          <w:lang w:eastAsia="zh-CN"/>
        </w:rPr>
        <w:t>childhood trauma</w:t>
      </w:r>
      <w:r w:rsidRPr="00E0440C">
        <w:rPr>
          <w:lang w:eastAsia="zh-CN"/>
        </w:rPr>
        <w:t xml:space="preserve"> on </w:t>
      </w:r>
      <w:r>
        <w:rPr>
          <w:lang w:eastAsia="zh-CN"/>
        </w:rPr>
        <w:t>SI</w:t>
      </w:r>
      <w:r w:rsidRPr="00E0440C">
        <w:rPr>
          <w:lang w:eastAsia="zh-CN"/>
        </w:rPr>
        <w:t xml:space="preserve">, taking </w:t>
      </w:r>
      <w:r>
        <w:rPr>
          <w:lang w:eastAsia="zh-CN"/>
        </w:rPr>
        <w:t>insomnia</w:t>
      </w:r>
      <w:r w:rsidRPr="00E0440C">
        <w:rPr>
          <w:lang w:eastAsia="zh-CN"/>
        </w:rPr>
        <w:t xml:space="preserve"> as the mediator</w:t>
      </w:r>
    </w:p>
    <w:p w14:paraId="1C32D02A" w14:textId="77777777" w:rsidR="00091087" w:rsidRPr="00C3062A" w:rsidRDefault="00091087">
      <w:pPr>
        <w:rPr>
          <w:lang w:eastAsia="zh-CN"/>
        </w:rPr>
      </w:pPr>
    </w:p>
    <w:tbl>
      <w:tblPr>
        <w:tblW w:w="1488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560"/>
        <w:gridCol w:w="1134"/>
        <w:gridCol w:w="1559"/>
        <w:gridCol w:w="1133"/>
        <w:gridCol w:w="1560"/>
        <w:gridCol w:w="851"/>
        <w:gridCol w:w="1844"/>
        <w:gridCol w:w="2695"/>
      </w:tblGrid>
      <w:tr w:rsidR="00C76EE7" w:rsidRPr="00F50303" w14:paraId="5A8B3931" w14:textId="247D7E9B" w:rsidTr="00C76EE7">
        <w:trPr>
          <w:jc w:val="center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4FAEE79F" w14:textId="712817C4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4986B61" w14:textId="50A53552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CT-ISI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136B358" w14:textId="7884F455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Total effect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C87F49D" w14:textId="55F5AD80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rect effect</w:t>
            </w:r>
          </w:p>
        </w:tc>
        <w:tc>
          <w:tcPr>
            <w:tcW w:w="269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CAEF739" w14:textId="243A24B5" w:rsidR="00C76EE7" w:rsidRPr="00F50303" w:rsidRDefault="00C76EE7" w:rsidP="00C76EE7">
            <w:pPr>
              <w:tabs>
                <w:tab w:val="right" w:pos="2479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Indirec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 effect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ab/>
            </w:r>
          </w:p>
        </w:tc>
        <w:tc>
          <w:tcPr>
            <w:tcW w:w="26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D6EB415" w14:textId="38111727" w:rsidR="00C76EE7" w:rsidRPr="00F50303" w:rsidRDefault="0044296E" w:rsidP="00C76EE7">
            <w:pPr>
              <w:tabs>
                <w:tab w:val="right" w:pos="2479"/>
              </w:tabs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44296E">
              <w:rPr>
                <w:rFonts w:ascii="Arial" w:hAnsi="Arial" w:cs="Arial"/>
                <w:sz w:val="20"/>
                <w:szCs w:val="20"/>
                <w:lang w:eastAsia="zh-CN"/>
              </w:rPr>
              <w:t>Proportion mediated %</w:t>
            </w:r>
          </w:p>
        </w:tc>
      </w:tr>
      <w:tr w:rsidR="00C76EE7" w:rsidRPr="00F50303" w14:paraId="0AFE7BC4" w14:textId="1AFF772D" w:rsidTr="00C76EE7">
        <w:trPr>
          <w:jc w:val="center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17ADC7BF" w14:textId="77777777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0D49C12" w14:textId="294B9C9D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7773FC0F" w14:textId="759970B2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3799BB05" w14:textId="1A854A83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1FA87FAB" w14:textId="1B4D9D31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E367639" w14:textId="0B9419F9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2A623DE7" w14:textId="21F4C717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5ED8E8D" w14:textId="46868B35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5828393" w14:textId="797DBDF9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Corrected 95%CI</w:t>
            </w:r>
          </w:p>
        </w:tc>
        <w:tc>
          <w:tcPr>
            <w:tcW w:w="26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58BC267" w14:textId="77777777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C76EE7" w:rsidRPr="00F50303" w14:paraId="29095656" w14:textId="6DADC713" w:rsidTr="00C76EE7">
        <w:trPr>
          <w:jc w:val="center"/>
        </w:trPr>
        <w:tc>
          <w:tcPr>
            <w:tcW w:w="1135" w:type="dxa"/>
            <w:shd w:val="clear" w:color="auto" w:fill="auto"/>
          </w:tcPr>
          <w:p w14:paraId="510F4247" w14:textId="360B1B7B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CTQ</w:t>
            </w:r>
          </w:p>
        </w:tc>
        <w:tc>
          <w:tcPr>
            <w:tcW w:w="1417" w:type="dxa"/>
            <w:shd w:val="clear" w:color="auto" w:fill="auto"/>
          </w:tcPr>
          <w:p w14:paraId="516E6FD7" w14:textId="6EB570F2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.052**</w:t>
            </w:r>
          </w:p>
        </w:tc>
        <w:tc>
          <w:tcPr>
            <w:tcW w:w="1560" w:type="dxa"/>
            <w:shd w:val="clear" w:color="auto" w:fill="auto"/>
          </w:tcPr>
          <w:p w14:paraId="14C560FA" w14:textId="6913E820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.190-0.085</w:t>
            </w:r>
          </w:p>
        </w:tc>
        <w:tc>
          <w:tcPr>
            <w:tcW w:w="1134" w:type="dxa"/>
            <w:shd w:val="clear" w:color="auto" w:fill="auto"/>
          </w:tcPr>
          <w:p w14:paraId="73261070" w14:textId="6C670B17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.047***</w:t>
            </w:r>
          </w:p>
        </w:tc>
        <w:tc>
          <w:tcPr>
            <w:tcW w:w="1559" w:type="dxa"/>
            <w:shd w:val="clear" w:color="auto" w:fill="auto"/>
          </w:tcPr>
          <w:p w14:paraId="16518CAE" w14:textId="7E295382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.023-0.070</w:t>
            </w:r>
          </w:p>
        </w:tc>
        <w:tc>
          <w:tcPr>
            <w:tcW w:w="1133" w:type="dxa"/>
          </w:tcPr>
          <w:p w14:paraId="518EA994" w14:textId="05DE7ED3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.040***</w:t>
            </w:r>
          </w:p>
        </w:tc>
        <w:tc>
          <w:tcPr>
            <w:tcW w:w="1560" w:type="dxa"/>
          </w:tcPr>
          <w:p w14:paraId="690C7FB6" w14:textId="2B0163C8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.017-0.064</w:t>
            </w:r>
          </w:p>
        </w:tc>
        <w:tc>
          <w:tcPr>
            <w:tcW w:w="851" w:type="dxa"/>
          </w:tcPr>
          <w:p w14:paraId="1F8C4701" w14:textId="73B68F3C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.006</w:t>
            </w:r>
          </w:p>
        </w:tc>
        <w:tc>
          <w:tcPr>
            <w:tcW w:w="1844" w:type="dxa"/>
          </w:tcPr>
          <w:p w14:paraId="638CBBB1" w14:textId="292F4ED2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.001-0.014</w:t>
            </w:r>
          </w:p>
        </w:tc>
        <w:tc>
          <w:tcPr>
            <w:tcW w:w="2695" w:type="dxa"/>
          </w:tcPr>
          <w:p w14:paraId="3EBB260E" w14:textId="5DE2252C" w:rsidR="00C76EE7" w:rsidRDefault="0044296E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2.8%</w:t>
            </w:r>
          </w:p>
        </w:tc>
      </w:tr>
      <w:tr w:rsidR="00C76EE7" w:rsidRPr="00F50303" w14:paraId="6617F586" w14:textId="2CAFAE32" w:rsidTr="00C76EE7">
        <w:trPr>
          <w:jc w:val="center"/>
        </w:trPr>
        <w:tc>
          <w:tcPr>
            <w:tcW w:w="1135" w:type="dxa"/>
            <w:shd w:val="clear" w:color="auto" w:fill="auto"/>
          </w:tcPr>
          <w:p w14:paraId="2A1E0151" w14:textId="691005B8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EA</w:t>
            </w:r>
          </w:p>
        </w:tc>
        <w:tc>
          <w:tcPr>
            <w:tcW w:w="1417" w:type="dxa"/>
            <w:shd w:val="clear" w:color="auto" w:fill="auto"/>
          </w:tcPr>
          <w:p w14:paraId="5C254535" w14:textId="4A5002C6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208***</w:t>
            </w:r>
          </w:p>
        </w:tc>
        <w:tc>
          <w:tcPr>
            <w:tcW w:w="1560" w:type="dxa"/>
            <w:shd w:val="clear" w:color="auto" w:fill="auto"/>
          </w:tcPr>
          <w:p w14:paraId="1CDCF8B8" w14:textId="77B83177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84-0.333</w:t>
            </w:r>
          </w:p>
        </w:tc>
        <w:tc>
          <w:tcPr>
            <w:tcW w:w="1134" w:type="dxa"/>
            <w:shd w:val="clear" w:color="auto" w:fill="auto"/>
          </w:tcPr>
          <w:p w14:paraId="643E64FC" w14:textId="7C55D81B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89</w:t>
            </w: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***</w:t>
            </w:r>
          </w:p>
        </w:tc>
        <w:tc>
          <w:tcPr>
            <w:tcW w:w="1559" w:type="dxa"/>
            <w:shd w:val="clear" w:color="auto" w:fill="auto"/>
          </w:tcPr>
          <w:p w14:paraId="48B515F3" w14:textId="743DA9A6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.101</w:t>
            </w: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-0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278</w:t>
            </w:r>
          </w:p>
        </w:tc>
        <w:tc>
          <w:tcPr>
            <w:tcW w:w="1133" w:type="dxa"/>
          </w:tcPr>
          <w:p w14:paraId="04132DA4" w14:textId="08CFBE1D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165**</w:t>
            </w:r>
          </w:p>
        </w:tc>
        <w:tc>
          <w:tcPr>
            <w:tcW w:w="1560" w:type="dxa"/>
          </w:tcPr>
          <w:p w14:paraId="626A95CF" w14:textId="15553B7D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77-0.254</w:t>
            </w:r>
          </w:p>
        </w:tc>
        <w:tc>
          <w:tcPr>
            <w:tcW w:w="851" w:type="dxa"/>
          </w:tcPr>
          <w:p w14:paraId="784C0056" w14:textId="7343BB65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24</w:t>
            </w:r>
          </w:p>
        </w:tc>
        <w:tc>
          <w:tcPr>
            <w:tcW w:w="1844" w:type="dxa"/>
          </w:tcPr>
          <w:p w14:paraId="48A5591A" w14:textId="240A1A0C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06-0.053</w:t>
            </w:r>
          </w:p>
        </w:tc>
        <w:tc>
          <w:tcPr>
            <w:tcW w:w="2695" w:type="dxa"/>
          </w:tcPr>
          <w:p w14:paraId="6ABA7619" w14:textId="13837979" w:rsidR="00C76EE7" w:rsidRPr="00F50303" w:rsidRDefault="0044296E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2.7%</w:t>
            </w:r>
          </w:p>
        </w:tc>
      </w:tr>
      <w:tr w:rsidR="00C76EE7" w:rsidRPr="00F50303" w14:paraId="4BCE5939" w14:textId="0E51974B" w:rsidTr="00C76EE7">
        <w:trPr>
          <w:jc w:val="center"/>
        </w:trPr>
        <w:tc>
          <w:tcPr>
            <w:tcW w:w="1135" w:type="dxa"/>
            <w:shd w:val="clear" w:color="auto" w:fill="auto"/>
          </w:tcPr>
          <w:p w14:paraId="40330540" w14:textId="62307438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PN </w:t>
            </w:r>
          </w:p>
        </w:tc>
        <w:tc>
          <w:tcPr>
            <w:tcW w:w="1417" w:type="dxa"/>
            <w:shd w:val="clear" w:color="auto" w:fill="auto"/>
          </w:tcPr>
          <w:p w14:paraId="005D2D7D" w14:textId="34D1A5D2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129*</w:t>
            </w:r>
          </w:p>
        </w:tc>
        <w:tc>
          <w:tcPr>
            <w:tcW w:w="1560" w:type="dxa"/>
            <w:shd w:val="clear" w:color="auto" w:fill="auto"/>
          </w:tcPr>
          <w:p w14:paraId="11A6C198" w14:textId="79263BEA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12-0.245</w:t>
            </w:r>
          </w:p>
        </w:tc>
        <w:tc>
          <w:tcPr>
            <w:tcW w:w="1134" w:type="dxa"/>
            <w:shd w:val="clear" w:color="auto" w:fill="auto"/>
          </w:tcPr>
          <w:p w14:paraId="455DAC00" w14:textId="09016401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</w:t>
            </w: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6*</w:t>
            </w:r>
          </w:p>
        </w:tc>
        <w:tc>
          <w:tcPr>
            <w:tcW w:w="1559" w:type="dxa"/>
            <w:shd w:val="clear" w:color="auto" w:fill="auto"/>
          </w:tcPr>
          <w:p w14:paraId="359C64A8" w14:textId="5A468979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23</w:t>
            </w: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-0.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133" w:type="dxa"/>
          </w:tcPr>
          <w:p w14:paraId="6D685665" w14:textId="21B0526B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90*</w:t>
            </w:r>
          </w:p>
        </w:tc>
        <w:tc>
          <w:tcPr>
            <w:tcW w:w="1560" w:type="dxa"/>
          </w:tcPr>
          <w:p w14:paraId="1FF8D817" w14:textId="09AB19EF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08-0.173</w:t>
            </w:r>
          </w:p>
        </w:tc>
        <w:tc>
          <w:tcPr>
            <w:tcW w:w="851" w:type="dxa"/>
          </w:tcPr>
          <w:p w14:paraId="5B19FBC7" w14:textId="3EEF7EF5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1844" w:type="dxa"/>
          </w:tcPr>
          <w:p w14:paraId="6FB30A54" w14:textId="5874C669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0</w:t>
            </w:r>
            <w:r w:rsidR="005A597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1</w:t>
            </w: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-0.0</w:t>
            </w:r>
            <w:r w:rsidR="005A597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2695" w:type="dxa"/>
          </w:tcPr>
          <w:p w14:paraId="6B25D589" w14:textId="3720A244" w:rsidR="00C76EE7" w:rsidRPr="00F50303" w:rsidRDefault="0044296E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5.1%</w:t>
            </w:r>
          </w:p>
        </w:tc>
      </w:tr>
      <w:tr w:rsidR="00C76EE7" w:rsidRPr="00F50303" w14:paraId="12E194A1" w14:textId="257DD8F0" w:rsidTr="00C76EE7">
        <w:trPr>
          <w:jc w:val="center"/>
        </w:trPr>
        <w:tc>
          <w:tcPr>
            <w:tcW w:w="1135" w:type="dxa"/>
            <w:shd w:val="clear" w:color="auto" w:fill="auto"/>
          </w:tcPr>
          <w:p w14:paraId="4641B187" w14:textId="26429A14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46F5E" w14:textId="5D32801F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0.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1557F" w14:textId="766D59DC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-0.014-0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9B5A4" w14:textId="2FBCE611" w:rsidR="00C76EE7" w:rsidRPr="008778B7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8778B7">
              <w:rPr>
                <w:rFonts w:ascii="Arial" w:hAnsi="Arial" w:cs="Arial"/>
                <w:sz w:val="20"/>
                <w:szCs w:val="20"/>
                <w:lang w:eastAsia="zh-CN"/>
              </w:rPr>
              <w:t>0.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A1983" w14:textId="218BA617" w:rsidR="00C76EE7" w:rsidRPr="008778B7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-0.026</w:t>
            </w:r>
            <w:r w:rsidRPr="008778B7">
              <w:rPr>
                <w:rFonts w:ascii="Arial" w:hAnsi="Arial" w:cs="Arial"/>
                <w:sz w:val="20"/>
                <w:szCs w:val="20"/>
                <w:lang w:eastAsia="zh-CN"/>
              </w:rPr>
              <w:t>-0.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2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E319B3" w14:textId="6E99B7B3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0.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9E2356" w14:textId="4E226C97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-0.046-0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988476" w14:textId="672938AD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0.02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45FA29E" w14:textId="0DE60DAF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-0.006-0.065</w:t>
            </w:r>
          </w:p>
        </w:tc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</w:tcPr>
          <w:p w14:paraId="67F845E1" w14:textId="708B3180" w:rsidR="00C76EE7" w:rsidRPr="00F50303" w:rsidRDefault="0044296E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NA</w:t>
            </w:r>
          </w:p>
        </w:tc>
      </w:tr>
      <w:tr w:rsidR="00C76EE7" w:rsidRPr="00F50303" w14:paraId="6A2FDBD6" w14:textId="3A9DA8A6" w:rsidTr="00C76EE7">
        <w:trPr>
          <w:jc w:val="center"/>
        </w:trPr>
        <w:tc>
          <w:tcPr>
            <w:tcW w:w="1135" w:type="dxa"/>
            <w:shd w:val="clear" w:color="auto" w:fill="auto"/>
          </w:tcPr>
          <w:p w14:paraId="730F9663" w14:textId="1DE7E790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EN</w:t>
            </w:r>
          </w:p>
        </w:tc>
        <w:tc>
          <w:tcPr>
            <w:tcW w:w="1417" w:type="dxa"/>
            <w:shd w:val="clear" w:color="auto" w:fill="auto"/>
          </w:tcPr>
          <w:p w14:paraId="3809531E" w14:textId="01104007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0.069</w:t>
            </w:r>
          </w:p>
        </w:tc>
        <w:tc>
          <w:tcPr>
            <w:tcW w:w="1560" w:type="dxa"/>
            <w:shd w:val="clear" w:color="auto" w:fill="auto"/>
          </w:tcPr>
          <w:p w14:paraId="58C6892D" w14:textId="6611AEC0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-0.005-0.143</w:t>
            </w:r>
          </w:p>
        </w:tc>
        <w:tc>
          <w:tcPr>
            <w:tcW w:w="1134" w:type="dxa"/>
            <w:shd w:val="clear" w:color="auto" w:fill="auto"/>
          </w:tcPr>
          <w:p w14:paraId="53897709" w14:textId="14C4CBB4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64</w:t>
            </w: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5BA87F7E" w14:textId="5EFA8C72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1</w:t>
            </w: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1-0.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133" w:type="dxa"/>
          </w:tcPr>
          <w:p w14:paraId="0E534E48" w14:textId="09B68713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0</w:t>
            </w: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.055*</w:t>
            </w:r>
          </w:p>
        </w:tc>
        <w:tc>
          <w:tcPr>
            <w:tcW w:w="1560" w:type="dxa"/>
          </w:tcPr>
          <w:p w14:paraId="23EE4D05" w14:textId="57718A3C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0</w:t>
            </w: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.003-0.108</w:t>
            </w:r>
          </w:p>
        </w:tc>
        <w:tc>
          <w:tcPr>
            <w:tcW w:w="851" w:type="dxa"/>
          </w:tcPr>
          <w:p w14:paraId="6D1BE380" w14:textId="33730C00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.009</w:t>
            </w:r>
          </w:p>
        </w:tc>
        <w:tc>
          <w:tcPr>
            <w:tcW w:w="1844" w:type="dxa"/>
          </w:tcPr>
          <w:p w14:paraId="53E86578" w14:textId="76C6A3E2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0.001-0.024</w:t>
            </w:r>
          </w:p>
        </w:tc>
        <w:tc>
          <w:tcPr>
            <w:tcW w:w="2695" w:type="dxa"/>
          </w:tcPr>
          <w:p w14:paraId="4D5BAEF6" w14:textId="6BF4FC34" w:rsidR="00C76EE7" w:rsidRDefault="0044296E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tr w:rsidR="00C76EE7" w:rsidRPr="00F50303" w14:paraId="68F08FEF" w14:textId="5153F838" w:rsidTr="00C76EE7">
        <w:trPr>
          <w:jc w:val="center"/>
        </w:trPr>
        <w:tc>
          <w:tcPr>
            <w:tcW w:w="1135" w:type="dxa"/>
            <w:shd w:val="clear" w:color="auto" w:fill="auto"/>
          </w:tcPr>
          <w:p w14:paraId="4911A37E" w14:textId="79C92A36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PA</w:t>
            </w:r>
          </w:p>
        </w:tc>
        <w:tc>
          <w:tcPr>
            <w:tcW w:w="1417" w:type="dxa"/>
            <w:shd w:val="clear" w:color="auto" w:fill="auto"/>
          </w:tcPr>
          <w:p w14:paraId="44B9F130" w14:textId="70DF9C04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0.133</w:t>
            </w:r>
          </w:p>
        </w:tc>
        <w:tc>
          <w:tcPr>
            <w:tcW w:w="1560" w:type="dxa"/>
            <w:shd w:val="clear" w:color="auto" w:fill="auto"/>
          </w:tcPr>
          <w:p w14:paraId="2C66A52A" w14:textId="2C29B2A5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-0.008-0.274</w:t>
            </w:r>
          </w:p>
        </w:tc>
        <w:tc>
          <w:tcPr>
            <w:tcW w:w="1134" w:type="dxa"/>
            <w:shd w:val="clear" w:color="auto" w:fill="auto"/>
          </w:tcPr>
          <w:p w14:paraId="78DB1738" w14:textId="282F8117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149</w:t>
            </w: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1559" w:type="dxa"/>
            <w:shd w:val="clear" w:color="auto" w:fill="auto"/>
          </w:tcPr>
          <w:p w14:paraId="0816ACD1" w14:textId="67257DA7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49</w:t>
            </w: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-0.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1133" w:type="dxa"/>
          </w:tcPr>
          <w:p w14:paraId="6011ACD8" w14:textId="25958B4C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133**</w:t>
            </w:r>
          </w:p>
        </w:tc>
        <w:tc>
          <w:tcPr>
            <w:tcW w:w="1560" w:type="dxa"/>
          </w:tcPr>
          <w:p w14:paraId="0A0E07BD" w14:textId="408B99F2" w:rsidR="00C76EE7" w:rsidRPr="00F50303" w:rsidRDefault="00C76EE7" w:rsidP="00A10D73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0.034-0.233</w:t>
            </w:r>
          </w:p>
        </w:tc>
        <w:tc>
          <w:tcPr>
            <w:tcW w:w="851" w:type="dxa"/>
          </w:tcPr>
          <w:p w14:paraId="5B5F59C1" w14:textId="30C4B8E4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1844" w:type="dxa"/>
          </w:tcPr>
          <w:p w14:paraId="5B979839" w14:textId="3FD39E8D" w:rsidR="00C76EE7" w:rsidRPr="00F50303" w:rsidRDefault="00C76EE7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50303">
              <w:rPr>
                <w:rFonts w:ascii="Arial" w:hAnsi="Arial" w:cs="Arial"/>
                <w:sz w:val="20"/>
                <w:szCs w:val="20"/>
                <w:lang w:eastAsia="zh-CN"/>
              </w:rPr>
              <w:t>-0.022-0.04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695" w:type="dxa"/>
          </w:tcPr>
          <w:p w14:paraId="1D6668EB" w14:textId="2C822CEA" w:rsidR="00C76EE7" w:rsidRPr="00F50303" w:rsidRDefault="0044296E" w:rsidP="00A10D73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A</w:t>
            </w:r>
          </w:p>
        </w:tc>
      </w:tr>
      <w:bookmarkEnd w:id="1"/>
    </w:tbl>
    <w:p w14:paraId="1E7CE2D4" w14:textId="77777777" w:rsidR="00091087" w:rsidRDefault="00091087">
      <w:pPr>
        <w:rPr>
          <w:lang w:eastAsia="zh-CN"/>
        </w:rPr>
      </w:pPr>
    </w:p>
    <w:p w14:paraId="7FC3809E" w14:textId="77777777" w:rsidR="005A5973" w:rsidRDefault="005A5973">
      <w:pPr>
        <w:rPr>
          <w:lang w:eastAsia="zh-CN"/>
        </w:rPr>
      </w:pPr>
    </w:p>
    <w:p w14:paraId="0EE169B9" w14:textId="0C791DE8" w:rsidR="005A5973" w:rsidRDefault="005A5973">
      <w:pPr>
        <w:rPr>
          <w:lang w:eastAsia="zh-CN"/>
        </w:rPr>
      </w:pPr>
    </w:p>
    <w:p w14:paraId="67B82B41" w14:textId="78DAF38D" w:rsidR="005A5973" w:rsidRDefault="005A5973">
      <w:pPr>
        <w:rPr>
          <w:lang w:eastAsia="zh-CN"/>
        </w:rPr>
      </w:pPr>
    </w:p>
    <w:p w14:paraId="4D939E15" w14:textId="77777777" w:rsidR="005A5973" w:rsidRDefault="005A5973">
      <w:pPr>
        <w:rPr>
          <w:lang w:eastAsia="zh-CN"/>
        </w:rPr>
      </w:pPr>
    </w:p>
    <w:p w14:paraId="16723CFA" w14:textId="77777777" w:rsidR="005A5973" w:rsidRDefault="005A5973">
      <w:pPr>
        <w:rPr>
          <w:lang w:eastAsia="zh-CN"/>
        </w:rPr>
      </w:pPr>
    </w:p>
    <w:p w14:paraId="280C18F9" w14:textId="77777777" w:rsidR="005A5973" w:rsidRDefault="005A5973">
      <w:pPr>
        <w:rPr>
          <w:lang w:eastAsia="zh-CN"/>
        </w:rPr>
      </w:pPr>
    </w:p>
    <w:p w14:paraId="3420A22A" w14:textId="77777777" w:rsidR="005A5973" w:rsidRDefault="005A5973">
      <w:pPr>
        <w:rPr>
          <w:lang w:eastAsia="zh-CN"/>
        </w:rPr>
      </w:pPr>
    </w:p>
    <w:p w14:paraId="29D9497B" w14:textId="77777777" w:rsidR="005A5973" w:rsidRDefault="005A5973">
      <w:pPr>
        <w:rPr>
          <w:lang w:eastAsia="zh-CN"/>
        </w:rPr>
      </w:pPr>
    </w:p>
    <w:p w14:paraId="57E11D06" w14:textId="77777777" w:rsidR="005A5973" w:rsidRDefault="005A5973">
      <w:pPr>
        <w:rPr>
          <w:lang w:eastAsia="zh-CN"/>
        </w:rPr>
      </w:pPr>
    </w:p>
    <w:p w14:paraId="4F0592DE" w14:textId="2E2C79CC" w:rsidR="005A5973" w:rsidRPr="00E0440C" w:rsidRDefault="005A5973">
      <w:pPr>
        <w:rPr>
          <w:rFonts w:hint="eastAsia"/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51E109C8" wp14:editId="79907B0F">
            <wp:extent cx="5153025" cy="1914525"/>
            <wp:effectExtent l="0" t="0" r="9525" b="9525"/>
            <wp:docPr id="196307784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 wp14:anchorId="5EAAAEE0" wp14:editId="437C6C0E">
            <wp:extent cx="5153025" cy="1914525"/>
            <wp:effectExtent l="0" t="0" r="9525" b="9525"/>
            <wp:docPr id="159486444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lastRenderedPageBreak/>
        <w:drawing>
          <wp:inline distT="0" distB="0" distL="0" distR="0" wp14:anchorId="1978AABA" wp14:editId="7FAA4A4A">
            <wp:extent cx="5153025" cy="1914525"/>
            <wp:effectExtent l="0" t="0" r="9525" b="9525"/>
            <wp:docPr id="34767597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A5973" w:rsidRPr="00E0440C" w:rsidSect="009A2BCB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29FD8" w14:textId="77777777" w:rsidR="00EA5505" w:rsidRDefault="00EA5505" w:rsidP="008453C0">
      <w:r>
        <w:separator/>
      </w:r>
    </w:p>
  </w:endnote>
  <w:endnote w:type="continuationSeparator" w:id="0">
    <w:p w14:paraId="3359E818" w14:textId="77777777" w:rsidR="00EA5505" w:rsidRDefault="00EA5505" w:rsidP="00845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D68A0" w14:textId="77777777" w:rsidR="00EA5505" w:rsidRDefault="00EA5505" w:rsidP="008453C0">
      <w:r>
        <w:separator/>
      </w:r>
    </w:p>
  </w:footnote>
  <w:footnote w:type="continuationSeparator" w:id="0">
    <w:p w14:paraId="1B4BF9EE" w14:textId="77777777" w:rsidR="00EA5505" w:rsidRDefault="00EA5505" w:rsidP="008453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14645457">
    <w:abstractNumId w:val="1"/>
  </w:num>
  <w:num w:numId="2" w16cid:durableId="2026129280">
    <w:abstractNumId w:val="2"/>
  </w:num>
  <w:num w:numId="3" w16cid:durableId="1577931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xNTG1MLOwMDMwMjNW0lEKTi0uzszPAykwqQUAeZRQWCwAAAA="/>
  </w:docVars>
  <w:rsids>
    <w:rsidRoot w:val="00731D2E"/>
    <w:rsid w:val="00091087"/>
    <w:rsid w:val="00165906"/>
    <w:rsid w:val="0026625C"/>
    <w:rsid w:val="003B0E32"/>
    <w:rsid w:val="003E2BC4"/>
    <w:rsid w:val="0044296E"/>
    <w:rsid w:val="00475B84"/>
    <w:rsid w:val="005A5973"/>
    <w:rsid w:val="006372E2"/>
    <w:rsid w:val="00731D2E"/>
    <w:rsid w:val="008453C0"/>
    <w:rsid w:val="008778B7"/>
    <w:rsid w:val="008E31F1"/>
    <w:rsid w:val="0096144F"/>
    <w:rsid w:val="00987E33"/>
    <w:rsid w:val="009A2BCB"/>
    <w:rsid w:val="00A07DC7"/>
    <w:rsid w:val="00A215CE"/>
    <w:rsid w:val="00AF3FE1"/>
    <w:rsid w:val="00B57BA1"/>
    <w:rsid w:val="00C3062A"/>
    <w:rsid w:val="00C76EE7"/>
    <w:rsid w:val="00C779C3"/>
    <w:rsid w:val="00CE3072"/>
    <w:rsid w:val="00D717FA"/>
    <w:rsid w:val="00DF35A8"/>
    <w:rsid w:val="00DF68E3"/>
    <w:rsid w:val="00E0440C"/>
    <w:rsid w:val="00EA5505"/>
    <w:rsid w:val="00F50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04110E"/>
  <w15:docId w15:val="{344AC140-7285-4738-8FD2-5CBC73418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453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453C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453C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453C0"/>
    <w:rPr>
      <w:sz w:val="18"/>
      <w:szCs w:val="18"/>
    </w:rPr>
  </w:style>
  <w:style w:type="table" w:styleId="aa">
    <w:name w:val="Table Grid"/>
    <w:basedOn w:val="a1"/>
    <w:uiPriority w:val="59"/>
    <w:rsid w:val="00E04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9901A-E859-401F-84F1-2FA9F8469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5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u peng</cp:lastModifiedBy>
  <cp:revision>16</cp:revision>
  <dcterms:created xsi:type="dcterms:W3CDTF">2017-02-28T11:18:00Z</dcterms:created>
  <dcterms:modified xsi:type="dcterms:W3CDTF">2023-05-28T09:47:00Z</dcterms:modified>
  <cp:category/>
</cp:coreProperties>
</file>